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ABF993" w14:textId="77777777" w:rsidR="00D80183" w:rsidRDefault="00D80183" w:rsidP="00D80183">
      <w:pPr>
        <w:pStyle w:val="BodyA"/>
        <w:spacing w:before="240" w:after="160" w:line="259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22924B4E" w14:textId="77777777" w:rsidR="00D80183" w:rsidRDefault="00D80183" w:rsidP="00D80183">
      <w:pPr>
        <w:pStyle w:val="BodyA"/>
        <w:spacing w:before="240" w:after="160" w:line="259" w:lineRule="auto"/>
        <w:jc w:val="center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Style w:val="None"/>
          <w:rFonts w:ascii="Times New Roman" w:hAnsi="Times New Roman"/>
          <w:b/>
          <w:bCs/>
          <w:sz w:val="24"/>
          <w:szCs w:val="24"/>
          <w:u w:val="single"/>
        </w:rPr>
        <w:t>SUPPLEMENTARY INFORMATION</w:t>
      </w:r>
    </w:p>
    <w:p w14:paraId="615FAD13" w14:textId="77777777" w:rsidR="00D80183" w:rsidRDefault="00D80183" w:rsidP="00D80183">
      <w:pPr>
        <w:pStyle w:val="BodyA"/>
        <w:spacing w:line="360" w:lineRule="auto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2E7FA585" w14:textId="77777777" w:rsidR="00D80183" w:rsidRDefault="00D80183" w:rsidP="00D80183">
      <w:pPr>
        <w:pStyle w:val="BodyA"/>
        <w:spacing w:after="160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Style w:val="None"/>
          <w:rFonts w:ascii="Times New Roman" w:hAnsi="Times New Roman"/>
          <w:b/>
          <w:bCs/>
          <w:sz w:val="20"/>
          <w:szCs w:val="20"/>
        </w:rPr>
        <w:t>Supplementary Table 1 Socio-demographic and Cancer Profile of Patients Aged 15-39 years (N=1105).</w:t>
      </w:r>
    </w:p>
    <w:tbl>
      <w:tblPr>
        <w:tblW w:w="8466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814"/>
        <w:gridCol w:w="2163"/>
        <w:gridCol w:w="2489"/>
      </w:tblGrid>
      <w:tr w:rsidR="00D80183" w14:paraId="76931D9E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D9D34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4D571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D2C23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Percentage</w:t>
            </w:r>
          </w:p>
        </w:tc>
      </w:tr>
      <w:tr w:rsidR="00D80183" w14:paraId="54B96E2A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42D9D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69336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60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A5AC8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4.7</w:t>
            </w:r>
          </w:p>
        </w:tc>
      </w:tr>
      <w:tr w:rsidR="00D80183" w14:paraId="703DDF6B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43458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9142C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0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7ADA8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5.3</w:t>
            </w:r>
          </w:p>
        </w:tc>
      </w:tr>
      <w:tr w:rsidR="00D80183" w14:paraId="5385C0B1" w14:textId="77777777" w:rsidTr="000D43E3">
        <w:trPr>
          <w:trHeight w:val="310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10076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Educational Qualificatio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B7A9E" w14:textId="77777777" w:rsidR="00D80183" w:rsidRDefault="00D80183" w:rsidP="000D43E3"/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BF1BD" w14:textId="77777777" w:rsidR="00D80183" w:rsidRDefault="00D80183" w:rsidP="000D43E3"/>
        </w:tc>
      </w:tr>
      <w:tr w:rsidR="00D80183" w14:paraId="0A7403A0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E28C2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Illiterat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AE67E0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3EE92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9.9</w:t>
            </w:r>
          </w:p>
        </w:tc>
      </w:tr>
      <w:tr w:rsidR="00D80183" w14:paraId="69FE9A84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BC786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iterat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E23494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07BD86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9.6</w:t>
            </w:r>
          </w:p>
        </w:tc>
      </w:tr>
      <w:tr w:rsidR="00D80183" w14:paraId="40EA5A4A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AACD1" w14:textId="77777777" w:rsidR="00D80183" w:rsidRDefault="00D80183" w:rsidP="000D43E3">
            <w:pPr>
              <w:pStyle w:val="BodyA"/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Upto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secondar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4B939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0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29DBE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5.8</w:t>
            </w:r>
          </w:p>
        </w:tc>
      </w:tr>
      <w:tr w:rsidR="00D80183" w14:paraId="018D8E61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6A1AB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Senior secondary or highe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526B1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5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A1AAA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2.9</w:t>
            </w:r>
          </w:p>
        </w:tc>
      </w:tr>
      <w:tr w:rsidR="00D80183" w14:paraId="4DED2E94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BCF92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 information/unknow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76D916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72DF4C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.5</w:t>
            </w:r>
          </w:p>
        </w:tc>
      </w:tr>
      <w:tr w:rsidR="00D80183" w14:paraId="5FD85722" w14:textId="77777777" w:rsidTr="000D43E3">
        <w:trPr>
          <w:trHeight w:val="310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0BC4C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46735" w14:textId="77777777" w:rsidR="00D80183" w:rsidRDefault="00D80183" w:rsidP="000D43E3"/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82D8D" w14:textId="77777777" w:rsidR="00D80183" w:rsidRDefault="00D80183" w:rsidP="000D43E3"/>
        </w:tc>
      </w:tr>
      <w:tr w:rsidR="00D80183" w14:paraId="0385DDF8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39630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552F3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6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7C383A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0.7</w:t>
            </w:r>
          </w:p>
        </w:tc>
      </w:tr>
      <w:tr w:rsidR="00D80183" w14:paraId="5316C791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11EDA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296E08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4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F04C5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9.3</w:t>
            </w:r>
          </w:p>
        </w:tc>
      </w:tr>
      <w:tr w:rsidR="00D80183" w14:paraId="6EC0D24D" w14:textId="77777777" w:rsidTr="000D43E3">
        <w:trPr>
          <w:trHeight w:val="310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2E2E3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6F6CF" w14:textId="77777777" w:rsidR="00D80183" w:rsidRDefault="00D80183" w:rsidP="000D43E3"/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71C98" w14:textId="77777777" w:rsidR="00D80183" w:rsidRDefault="00D80183" w:rsidP="000D43E3"/>
        </w:tc>
      </w:tr>
      <w:tr w:rsidR="00D80183" w14:paraId="7F9A84A4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0C111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Hindu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B9500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92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5FE32A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83.5</w:t>
            </w:r>
          </w:p>
        </w:tc>
      </w:tr>
      <w:tr w:rsidR="00D80183" w14:paraId="3D9AE581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F853B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0719CD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75A07E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6.5</w:t>
            </w:r>
          </w:p>
        </w:tc>
      </w:tr>
      <w:tr w:rsidR="00D80183" w14:paraId="1F2FB174" w14:textId="77777777" w:rsidTr="000D43E3">
        <w:trPr>
          <w:trHeight w:val="310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356A2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Mother Tongu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F7DB6" w14:textId="77777777" w:rsidR="00D80183" w:rsidRDefault="00D80183" w:rsidP="000D43E3"/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68882" w14:textId="77777777" w:rsidR="00D80183" w:rsidRDefault="00D80183" w:rsidP="000D43E3"/>
        </w:tc>
      </w:tr>
      <w:tr w:rsidR="00D80183" w14:paraId="0A9D1A63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77AE6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Hindi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26F2C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04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9FA580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94.6</w:t>
            </w:r>
          </w:p>
        </w:tc>
      </w:tr>
      <w:tr w:rsidR="00D80183" w14:paraId="5C40E173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9F73F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EF6F7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353BB7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.4</w:t>
            </w:r>
          </w:p>
        </w:tc>
      </w:tr>
      <w:tr w:rsidR="00D80183" w14:paraId="3D6BD8FB" w14:textId="77777777" w:rsidTr="000D43E3">
        <w:trPr>
          <w:trHeight w:val="310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5F04A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015DC" w14:textId="77777777" w:rsidR="00D80183" w:rsidRDefault="00D80183" w:rsidP="000D43E3"/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35DA2" w14:textId="77777777" w:rsidR="00D80183" w:rsidRDefault="00D80183" w:rsidP="000D43E3"/>
        </w:tc>
      </w:tr>
      <w:tr w:rsidR="00D80183" w14:paraId="10FE73BC" w14:textId="77777777" w:rsidTr="000D43E3">
        <w:trPr>
          <w:trHeight w:val="48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FF9CF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Professional, semi-professional, clerical, government employee, private employe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F783A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4436FD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4.1</w:t>
            </w:r>
          </w:p>
        </w:tc>
      </w:tr>
      <w:tr w:rsidR="00D80183" w14:paraId="28204502" w14:textId="77777777" w:rsidTr="000D43E3">
        <w:trPr>
          <w:trHeight w:val="48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AB563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Farmer, skilled worker, semi-skilled worker, unskilled worker, other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FD5263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9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4E5504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6.0</w:t>
            </w:r>
          </w:p>
        </w:tc>
      </w:tr>
      <w:tr w:rsidR="00D80183" w14:paraId="535A8D86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42D4C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Unemployed, student, house-wif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4AB911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4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AA8FC7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9.0</w:t>
            </w:r>
          </w:p>
        </w:tc>
      </w:tr>
      <w:tr w:rsidR="00D80183" w14:paraId="32F133BE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42B6A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 informatio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326443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3D479C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D80183" w14:paraId="63D89651" w14:textId="77777777" w:rsidTr="000D43E3">
        <w:trPr>
          <w:trHeight w:val="310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AD477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Socio-economic Statu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5CE45" w14:textId="77777777" w:rsidR="00D80183" w:rsidRDefault="00D80183" w:rsidP="000D43E3"/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6FC44" w14:textId="77777777" w:rsidR="00D80183" w:rsidRDefault="00D80183" w:rsidP="000D43E3"/>
        </w:tc>
      </w:tr>
      <w:tr w:rsidR="00D80183" w14:paraId="53B69D12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B848F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Upper and upper middl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92156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0D3B6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1.7</w:t>
            </w:r>
          </w:p>
        </w:tc>
      </w:tr>
      <w:tr w:rsidR="00D80183" w14:paraId="5A830886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49EF9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er middl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36B5B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5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A650B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1.9</w:t>
            </w:r>
          </w:p>
        </w:tc>
      </w:tr>
      <w:tr w:rsidR="00D80183" w14:paraId="75D38AC2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AD8FD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owe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359B9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0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5D2C3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5.3</w:t>
            </w:r>
          </w:p>
        </w:tc>
      </w:tr>
      <w:tr w:rsidR="00D80183" w14:paraId="7A3168FA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F217F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lastRenderedPageBreak/>
              <w:t>No information/unknow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4EA10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45B5B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0.9</w:t>
            </w:r>
          </w:p>
        </w:tc>
      </w:tr>
      <w:tr w:rsidR="00D80183" w14:paraId="410905AB" w14:textId="77777777" w:rsidTr="000D43E3">
        <w:trPr>
          <w:trHeight w:val="310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5447E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Primary Site Large Organs System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17168" w14:textId="77777777" w:rsidR="00D80183" w:rsidRDefault="00D80183" w:rsidP="000D43E3"/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8A89B" w14:textId="77777777" w:rsidR="00D80183" w:rsidRDefault="00D80183" w:rsidP="000D43E3"/>
        </w:tc>
      </w:tr>
      <w:tr w:rsidR="00D80183" w14:paraId="465B3106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B5647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outh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999D83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C7B83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6.5</w:t>
            </w:r>
          </w:p>
        </w:tc>
      </w:tr>
      <w:tr w:rsidR="00D80183" w14:paraId="5ADE3CF9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748441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Breas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2799F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009198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2.2</w:t>
            </w:r>
          </w:p>
        </w:tc>
      </w:tr>
      <w:tr w:rsidR="00D80183" w14:paraId="0B5A41D1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D6049C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Tongu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B9A95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60BA9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6.2</w:t>
            </w:r>
          </w:p>
        </w:tc>
      </w:tr>
      <w:tr w:rsidR="00D80183" w14:paraId="6730D9F3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BA63A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Other Unspecified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44B47F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D332A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.5</w:t>
            </w:r>
          </w:p>
        </w:tc>
      </w:tr>
      <w:tr w:rsidR="00D80183" w14:paraId="37BE0C23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263DAE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Myeloid </w:t>
            </w: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Leukaemia</w:t>
            </w:r>
            <w:proofErr w:type="spellEnd"/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192675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E54613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.2</w:t>
            </w:r>
          </w:p>
        </w:tc>
      </w:tr>
      <w:tr w:rsidR="00D80183" w14:paraId="49B22157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E46E43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Gallbladde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66C81F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8278D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.4</w:t>
            </w:r>
          </w:p>
        </w:tc>
      </w:tr>
      <w:tr w:rsidR="00D80183" w14:paraId="2080D184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5EDA2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ervix uteri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6A3053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CBD23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.2</w:t>
            </w:r>
          </w:p>
        </w:tc>
      </w:tr>
      <w:tr w:rsidR="00D80183" w14:paraId="43E5A739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F27AB7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Rectum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A7613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0AE8F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.6</w:t>
            </w:r>
          </w:p>
        </w:tc>
      </w:tr>
      <w:tr w:rsidR="00D80183" w14:paraId="43FD81AB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D1889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Ovar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33004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45C0AD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.6</w:t>
            </w:r>
          </w:p>
        </w:tc>
      </w:tr>
      <w:tr w:rsidR="00D80183" w14:paraId="156D767B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644846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Bon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58662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715F9B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.5</w:t>
            </w:r>
          </w:p>
        </w:tc>
      </w:tr>
      <w:tr w:rsidR="00D80183" w14:paraId="746E31D6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6716DD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ive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E4EF61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C046F0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.3</w:t>
            </w:r>
          </w:p>
        </w:tc>
      </w:tr>
      <w:tr w:rsidR="00D80183" w14:paraId="640A5766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7AD7FA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Brain, Nervous System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C67C2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58ACB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.2</w:t>
            </w:r>
          </w:p>
        </w:tc>
      </w:tr>
      <w:tr w:rsidR="00D80183" w14:paraId="328D6254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7D318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olo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FA4744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8CC5D0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.5</w:t>
            </w:r>
          </w:p>
        </w:tc>
      </w:tr>
      <w:tr w:rsidR="00D80183" w14:paraId="072C9815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1F8F8" w14:textId="77777777" w:rsidR="00D80183" w:rsidRDefault="00D80183" w:rsidP="000D43E3">
            <w:pPr>
              <w:pStyle w:val="BodyA"/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Leukaemia</w:t>
            </w:r>
            <w:proofErr w:type="spell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Unspecified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B934BB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8E6D7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.3</w:t>
            </w:r>
          </w:p>
        </w:tc>
      </w:tr>
      <w:tr w:rsidR="00D80183" w14:paraId="5F64EB86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D3062A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Trachea, Bronchus and Lung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05D5D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2A860A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.1</w:t>
            </w:r>
          </w:p>
        </w:tc>
      </w:tr>
      <w:tr w:rsidR="00D80183" w14:paraId="03174ADA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AC4EDE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Thyroid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5A76AA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870D55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.0</w:t>
            </w:r>
          </w:p>
        </w:tc>
      </w:tr>
      <w:tr w:rsidR="00D80183" w14:paraId="6F0B353A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F3FEC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onnective and Soft Tissu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641975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14405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.7</w:t>
            </w:r>
          </w:p>
        </w:tc>
      </w:tr>
      <w:tr w:rsidR="00D80183" w14:paraId="2CFB0A90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5E1DE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n-Hodgkin Lymphom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B6B56D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5ADDC9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.7</w:t>
            </w:r>
          </w:p>
        </w:tc>
      </w:tr>
      <w:tr w:rsidR="00D80183" w14:paraId="1EC7B8FE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D1060A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Stomach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16B4D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DE2F42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.6</w:t>
            </w:r>
          </w:p>
        </w:tc>
      </w:tr>
      <w:tr w:rsidR="00D80183" w14:paraId="055138F0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109CB8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Hodgkin Diseas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5944BD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EF747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.5</w:t>
            </w:r>
          </w:p>
        </w:tc>
      </w:tr>
      <w:tr w:rsidR="00D80183" w14:paraId="5530166E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1F002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ip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6145A2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B92793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.4</w:t>
            </w:r>
          </w:p>
        </w:tc>
      </w:tr>
      <w:tr w:rsidR="00D80183" w14:paraId="7DADA97F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D9669C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Testi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4230B0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528463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.2</w:t>
            </w:r>
          </w:p>
        </w:tc>
      </w:tr>
      <w:tr w:rsidR="00D80183" w14:paraId="1D0BAFB4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C5DAF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ymphoid Leukemi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2AF75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1EDC7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.1</w:t>
            </w:r>
          </w:p>
        </w:tc>
      </w:tr>
      <w:tr w:rsidR="00D80183" w14:paraId="10D051ED" w14:textId="77777777" w:rsidTr="000D43E3">
        <w:trPr>
          <w:trHeight w:val="25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06002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Kidne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021D6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F0B45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D80183" w14:paraId="131C04D5" w14:textId="77777777" w:rsidTr="000D43E3">
        <w:trPr>
          <w:trHeight w:val="25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3AE51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Salivary Gland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A31C44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01113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D80183" w14:paraId="6F747ADF" w14:textId="77777777" w:rsidTr="000D43E3">
        <w:trPr>
          <w:trHeight w:val="25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22DD4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Anu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D4FEAC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3AF277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D80183" w14:paraId="626EE494" w14:textId="77777777" w:rsidTr="000D43E3">
        <w:trPr>
          <w:trHeight w:val="25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AAD54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Pancrea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85424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C0E71B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D80183" w14:paraId="70EB88A6" w14:textId="77777777" w:rsidTr="000D43E3">
        <w:trPr>
          <w:trHeight w:val="25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3DFA6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Blader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E7D3FF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CBEAB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D80183" w14:paraId="0D48116F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E6431D" w14:textId="77777777" w:rsidR="00D80183" w:rsidRDefault="00D80183" w:rsidP="000D43E3">
            <w:pPr>
              <w:pStyle w:val="BodyA"/>
            </w:pPr>
            <w:proofErr w:type="spellStart"/>
            <w:proofErr w:type="gram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Nose,sinuses</w:t>
            </w:r>
            <w:proofErr w:type="spellEnd"/>
            <w:proofErr w:type="gramEnd"/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97E4A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5E8CAF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D80183" w14:paraId="402CABF7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18C8B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Larynx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097356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9A5E9E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D80183" w14:paraId="0BF2FB3B" w14:textId="77777777" w:rsidTr="000D43E3">
        <w:trPr>
          <w:trHeight w:val="25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CDF109" w14:textId="77777777" w:rsidR="00D80183" w:rsidRDefault="00D80183" w:rsidP="000D43E3">
            <w:pPr>
              <w:pStyle w:val="BodyA"/>
            </w:pP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Oesophagus</w:t>
            </w:r>
            <w:proofErr w:type="spellEnd"/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492A0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9F258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D80183" w14:paraId="01F18DA2" w14:textId="77777777" w:rsidTr="000D43E3">
        <w:trPr>
          <w:trHeight w:val="25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CB139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lastRenderedPageBreak/>
              <w:t>Nasopharynx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478052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28E80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D80183" w14:paraId="490271BC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D33E1E" w14:textId="77777777" w:rsidR="00D80183" w:rsidRDefault="00D80183" w:rsidP="000D43E3">
            <w:pPr>
              <w:pStyle w:val="BodyA"/>
            </w:pPr>
            <w:proofErr w:type="gram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Other</w:t>
            </w:r>
            <w:proofErr w:type="gramEnd"/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 Thoracic orga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2DC92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D48516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D80183" w14:paraId="3390B060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223D7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orpus Uteri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B5FA8D" w14:textId="77777777" w:rsidR="00D80183" w:rsidRDefault="00D80183" w:rsidP="000D43E3">
            <w:pPr>
              <w:pStyle w:val="BodyBA"/>
              <w:jc w:val="center"/>
            </w:pPr>
            <w:r>
              <w:rPr>
                <w:rStyle w:val="None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9A80C" w14:textId="77777777" w:rsidR="00D80183" w:rsidRDefault="00D80183" w:rsidP="000D43E3">
            <w:pPr>
              <w:pStyle w:val="BodyBA"/>
              <w:jc w:val="center"/>
            </w:pPr>
            <w:r>
              <w:rPr>
                <w:rStyle w:val="None"/>
                <w:kern w:val="2"/>
                <w:sz w:val="20"/>
                <w:szCs w:val="20"/>
                <w:lang w:val="en-US"/>
              </w:rPr>
              <w:t>0.2</w:t>
            </w:r>
          </w:p>
        </w:tc>
      </w:tr>
      <w:tr w:rsidR="00D80183" w14:paraId="4C259F49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B1F73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Adrenal Gland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2710C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78CE8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D80183" w14:paraId="755D123A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5C88DD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Multiple </w:t>
            </w:r>
            <w:proofErr w:type="spellStart"/>
            <w:r>
              <w:rPr>
                <w:rStyle w:val="None"/>
                <w:rFonts w:ascii="Times New Roman" w:hAnsi="Times New Roman"/>
                <w:sz w:val="20"/>
                <w:szCs w:val="20"/>
              </w:rPr>
              <w:t>Myleoma</w:t>
            </w:r>
            <w:proofErr w:type="spellEnd"/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FB5BDB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FFA4AC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D80183" w14:paraId="13C10C9C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9140AC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Tonsil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AB4DD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96CD6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D80183" w14:paraId="5AE69560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0D7F5B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Other Oropharynx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BB939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5DA098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D80183" w14:paraId="277A7CD2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FD5984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Pharynx Unspecified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00E65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512AE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D80183" w14:paraId="3FB682CD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135570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Small intestin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C178A9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ED679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D80183" w14:paraId="260A8DD6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C4B7B5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elanoma of Ski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8854E" w14:textId="77777777" w:rsidR="00D80183" w:rsidRDefault="00D80183" w:rsidP="000D43E3">
            <w:pPr>
              <w:pStyle w:val="BodyBA"/>
              <w:jc w:val="center"/>
            </w:pPr>
            <w:r>
              <w:rPr>
                <w:rStyle w:val="None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EC00E" w14:textId="77777777" w:rsidR="00D80183" w:rsidRDefault="00D80183" w:rsidP="000D43E3">
            <w:pPr>
              <w:pStyle w:val="BodyBA"/>
              <w:jc w:val="center"/>
            </w:pPr>
            <w:r>
              <w:rPr>
                <w:rStyle w:val="None"/>
                <w:kern w:val="2"/>
                <w:sz w:val="20"/>
                <w:szCs w:val="20"/>
                <w:lang w:val="en-US"/>
              </w:rPr>
              <w:t>0.1</w:t>
            </w:r>
          </w:p>
        </w:tc>
      </w:tr>
      <w:tr w:rsidR="00D80183" w14:paraId="38330D47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01FC8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Vulv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004215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F3CE03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D80183" w14:paraId="1D2818C0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1294C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Uterus Unspecified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A0D8A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66B88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D80183" w14:paraId="5B7041C0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4A3726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Placenta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26587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6DB2C7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D80183" w14:paraId="741059F5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74B32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Peni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CC54F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A432F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D80183" w14:paraId="1C2823BF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7FDD2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Prostat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B137D4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B7B85A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D80183" w14:paraId="7B024668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02210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Ey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57AB2E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4F0F14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D80183" w14:paraId="7780317A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40350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 treatmen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0FCD89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CC076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.0</w:t>
            </w:r>
          </w:p>
        </w:tc>
      </w:tr>
      <w:tr w:rsidR="00D80183" w14:paraId="2FABB114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70185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 information/unknow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209E2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1F047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8.1</w:t>
            </w:r>
          </w:p>
        </w:tc>
      </w:tr>
      <w:tr w:rsidR="00D80183" w14:paraId="047FF0EF" w14:textId="77777777" w:rsidTr="000D43E3">
        <w:trPr>
          <w:trHeight w:val="310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52B92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Basis of Diagnosi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5820B" w14:textId="77777777" w:rsidR="00D80183" w:rsidRDefault="00D80183" w:rsidP="000D43E3"/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A9918" w14:textId="77777777" w:rsidR="00D80183" w:rsidRDefault="00D80183" w:rsidP="000D43E3"/>
        </w:tc>
      </w:tr>
      <w:tr w:rsidR="00D80183" w14:paraId="1F86F202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AB1AE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Death Certificate onl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F242C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6B7C27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D80183" w14:paraId="005C669F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F0AB9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linical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4B266F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0E5840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7.4</w:t>
            </w:r>
          </w:p>
        </w:tc>
      </w:tr>
      <w:tr w:rsidR="00D80183" w14:paraId="17DA7F8C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98D4B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Radiolog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0E648A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33F8BE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8.0</w:t>
            </w:r>
          </w:p>
        </w:tc>
      </w:tr>
      <w:tr w:rsidR="00D80183" w14:paraId="222CA9F8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BCE44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ytolog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4C737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5B71E1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2.9</w:t>
            </w:r>
          </w:p>
        </w:tc>
      </w:tr>
      <w:tr w:rsidR="00D80183" w14:paraId="69DB81D0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151DB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Histology of Primar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E1254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65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81FD33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59.2</w:t>
            </w:r>
          </w:p>
        </w:tc>
      </w:tr>
      <w:tr w:rsidR="00D80183" w14:paraId="61937DC5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0052C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Verbal Autops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A31F14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EC4802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2.0</w:t>
            </w:r>
          </w:p>
        </w:tc>
      </w:tr>
      <w:tr w:rsidR="00D80183" w14:paraId="13F21CC0" w14:textId="77777777" w:rsidTr="000D43E3">
        <w:trPr>
          <w:trHeight w:val="310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CD0F2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8C0B7" w14:textId="77777777" w:rsidR="00D80183" w:rsidRDefault="00D80183" w:rsidP="000D43E3"/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5D610" w14:textId="77777777" w:rsidR="00D80183" w:rsidRDefault="00D80183" w:rsidP="000D43E3"/>
        </w:tc>
      </w:tr>
      <w:tr w:rsidR="00D80183" w14:paraId="3BA857A7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5ABD2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Surger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DD685C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F97FCA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0.4</w:t>
            </w:r>
          </w:p>
        </w:tc>
      </w:tr>
      <w:tr w:rsidR="00D80183" w14:paraId="2AA7E9C4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77164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Radiotherap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5ED5C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FA8B4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.8</w:t>
            </w:r>
          </w:p>
        </w:tc>
      </w:tr>
      <w:tr w:rsidR="00D80183" w14:paraId="0F563C74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FDF05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hemotherap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DB7BFE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306317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4.9</w:t>
            </w:r>
          </w:p>
        </w:tc>
      </w:tr>
      <w:tr w:rsidR="00D80183" w14:paraId="3581712E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9F279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Multi-modality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B7FEF8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6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BD6968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2.4</w:t>
            </w:r>
          </w:p>
        </w:tc>
      </w:tr>
      <w:tr w:rsidR="00D80183" w14:paraId="7E1CAFF8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FC69B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Other alternative system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D2FA6E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DE2ACB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.4</w:t>
            </w:r>
          </w:p>
        </w:tc>
      </w:tr>
      <w:tr w:rsidR="00D80183" w14:paraId="4770D858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7B19C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Palliativ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57288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87A279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6.9</w:t>
            </w:r>
          </w:p>
        </w:tc>
      </w:tr>
      <w:tr w:rsidR="00D80183" w14:paraId="7A5488CA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88062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 Treatment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21654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F6F7B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.0</w:t>
            </w:r>
          </w:p>
        </w:tc>
      </w:tr>
      <w:tr w:rsidR="00D80183" w14:paraId="54A7DED9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095B0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lastRenderedPageBreak/>
              <w:t>No Information/Unknown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B2E6B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0A287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8.1</w:t>
            </w:r>
          </w:p>
        </w:tc>
      </w:tr>
      <w:tr w:rsidR="00D80183" w14:paraId="41573A3E" w14:textId="77777777" w:rsidTr="000D43E3">
        <w:trPr>
          <w:trHeight w:val="310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D0173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b/>
                <w:bCs/>
                <w:sz w:val="20"/>
                <w:szCs w:val="20"/>
              </w:rPr>
              <w:t>Treatment Statu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D71B8" w14:textId="77777777" w:rsidR="00D80183" w:rsidRDefault="00D80183" w:rsidP="000D43E3"/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06A9F" w14:textId="77777777" w:rsidR="00D80183" w:rsidRDefault="00D80183" w:rsidP="000D43E3"/>
        </w:tc>
      </w:tr>
      <w:tr w:rsidR="00D80183" w14:paraId="6A2097D2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22641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Complet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25B43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53F668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0.8</w:t>
            </w:r>
          </w:p>
        </w:tc>
      </w:tr>
      <w:tr w:rsidR="00D80183" w14:paraId="0A91D7BF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D3B4A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Ongoing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887B39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EBFE91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17.2</w:t>
            </w:r>
          </w:p>
        </w:tc>
      </w:tr>
      <w:tr w:rsidR="00D80183" w14:paraId="6D93AFE2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E706A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t completed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FB448E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42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8208AD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8.6</w:t>
            </w:r>
          </w:p>
        </w:tc>
      </w:tr>
      <w:tr w:rsidR="00D80183" w14:paraId="75C90611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F658A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Not applicabl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774377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63E806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3.3</w:t>
            </w:r>
          </w:p>
        </w:tc>
      </w:tr>
      <w:tr w:rsidR="00D80183" w14:paraId="7A77FE2F" w14:textId="77777777" w:rsidTr="000D43E3">
        <w:trPr>
          <w:trHeight w:val="262"/>
        </w:trPr>
        <w:tc>
          <w:tcPr>
            <w:tcW w:w="3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ABCDA" w14:textId="77777777" w:rsidR="00D80183" w:rsidRDefault="00D80183" w:rsidP="000D43E3">
            <w:pPr>
              <w:pStyle w:val="BodyA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 xml:space="preserve">No information/unknown 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2BC8A5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BD266D" w14:textId="77777777" w:rsidR="00D80183" w:rsidRDefault="00D80183" w:rsidP="000D43E3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sz w:val="20"/>
                <w:szCs w:val="20"/>
              </w:rPr>
              <w:t>20.1</w:t>
            </w:r>
          </w:p>
        </w:tc>
      </w:tr>
    </w:tbl>
    <w:p w14:paraId="685F4210" w14:textId="77777777" w:rsidR="00D80183" w:rsidRDefault="00D80183" w:rsidP="00D80183">
      <w:pPr>
        <w:pStyle w:val="BodyA"/>
        <w:widowControl w:val="0"/>
        <w:spacing w:after="160"/>
        <w:ind w:left="432" w:hanging="432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9765CB8" w14:textId="77777777" w:rsidR="00D80183" w:rsidRDefault="00D80183" w:rsidP="00D80183">
      <w:pPr>
        <w:pStyle w:val="BodyA"/>
        <w:widowControl w:val="0"/>
        <w:spacing w:after="160"/>
        <w:ind w:left="324" w:hanging="324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CCFD0D1" w14:textId="77777777" w:rsidR="00D80183" w:rsidRDefault="00D80183" w:rsidP="00D80183">
      <w:pPr>
        <w:pStyle w:val="BodyA"/>
        <w:widowControl w:val="0"/>
        <w:spacing w:after="160"/>
        <w:ind w:left="324" w:hanging="324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B8AB0D4" w14:textId="77777777" w:rsidR="00D80183" w:rsidRDefault="00D80183" w:rsidP="00D80183">
      <w:pPr>
        <w:pStyle w:val="BodyA"/>
        <w:widowControl w:val="0"/>
        <w:spacing w:after="160"/>
        <w:ind w:left="324" w:hanging="324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2AE72C1" w14:textId="77777777" w:rsidR="00D80183" w:rsidRDefault="00D80183" w:rsidP="00D80183">
      <w:pPr>
        <w:pStyle w:val="BodyA"/>
        <w:widowControl w:val="0"/>
        <w:spacing w:after="160"/>
        <w:ind w:left="324" w:hanging="324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97549BA" w14:textId="77777777" w:rsidR="00D80183" w:rsidRDefault="00D80183" w:rsidP="00D80183">
      <w:pPr>
        <w:pStyle w:val="BodyA"/>
        <w:widowControl w:val="0"/>
        <w:spacing w:after="160"/>
        <w:ind w:left="324" w:hanging="324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39A48D4" w14:textId="77777777" w:rsidR="00D80183" w:rsidRDefault="00D80183" w:rsidP="00D80183">
      <w:pPr>
        <w:pStyle w:val="BodyA"/>
        <w:widowControl w:val="0"/>
        <w:spacing w:after="160"/>
        <w:ind w:left="324" w:hanging="324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0E8A1D7" w14:textId="77777777" w:rsidR="00D80183" w:rsidRDefault="00D80183" w:rsidP="00D80183">
      <w:pPr>
        <w:pStyle w:val="BodyA"/>
        <w:widowControl w:val="0"/>
        <w:spacing w:after="160"/>
        <w:ind w:left="324" w:hanging="324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795911F" w14:textId="77777777" w:rsidR="00D80183" w:rsidRDefault="00D80183" w:rsidP="00D80183">
      <w:pPr>
        <w:pStyle w:val="BodyA"/>
        <w:widowControl w:val="0"/>
        <w:spacing w:after="160"/>
        <w:ind w:left="324" w:hanging="324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FED07D7" w14:textId="77777777" w:rsidR="00D80183" w:rsidRDefault="00D80183" w:rsidP="00D80183">
      <w:pPr>
        <w:pStyle w:val="BodyA"/>
        <w:widowControl w:val="0"/>
        <w:spacing w:after="160"/>
        <w:ind w:left="324" w:hanging="324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35271B7" w14:textId="77777777" w:rsidR="00D80183" w:rsidRDefault="00D80183" w:rsidP="00D80183">
      <w:pPr>
        <w:pStyle w:val="BodyA"/>
        <w:widowControl w:val="0"/>
        <w:spacing w:after="160"/>
        <w:ind w:left="324" w:hanging="324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CE12C35" w14:textId="77777777" w:rsidR="00D80183" w:rsidRDefault="00D80183" w:rsidP="00D80183">
      <w:pPr>
        <w:pStyle w:val="BodyA"/>
        <w:widowControl w:val="0"/>
        <w:spacing w:after="160"/>
        <w:ind w:left="324" w:hanging="324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569C5F8" w14:textId="77777777" w:rsidR="00D80183" w:rsidRDefault="00D80183" w:rsidP="00D80183">
      <w:pPr>
        <w:pStyle w:val="BodyA"/>
        <w:widowControl w:val="0"/>
        <w:spacing w:after="160"/>
        <w:ind w:left="324" w:hanging="324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5DC9756" w14:textId="77777777" w:rsidR="00D80183" w:rsidRDefault="00D80183" w:rsidP="00D80183">
      <w:pPr>
        <w:pStyle w:val="BodyA"/>
        <w:widowControl w:val="0"/>
        <w:spacing w:after="160"/>
        <w:ind w:left="324" w:hanging="324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AA6625B" w14:textId="77777777" w:rsidR="00D80183" w:rsidRDefault="00D80183" w:rsidP="00D80183">
      <w:pPr>
        <w:pStyle w:val="BodyA"/>
        <w:widowControl w:val="0"/>
        <w:spacing w:after="160"/>
        <w:ind w:left="324" w:hanging="324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C182C07" w14:textId="77777777" w:rsidR="00D80183" w:rsidRDefault="00D80183" w:rsidP="00D80183">
      <w:pPr>
        <w:pStyle w:val="BodyA"/>
        <w:widowControl w:val="0"/>
        <w:spacing w:after="160"/>
        <w:ind w:left="324" w:hanging="324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65DE2D5" w14:textId="77777777" w:rsidR="00D80183" w:rsidRDefault="00D80183" w:rsidP="00D80183">
      <w:pPr>
        <w:pStyle w:val="BodyA"/>
        <w:widowControl w:val="0"/>
        <w:spacing w:after="160"/>
        <w:ind w:left="324" w:hanging="324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AD3DA7F" w14:textId="77777777" w:rsidR="00D80183" w:rsidRDefault="00D80183" w:rsidP="00D80183">
      <w:pPr>
        <w:pStyle w:val="BodyA"/>
        <w:widowControl w:val="0"/>
        <w:spacing w:after="160"/>
        <w:ind w:left="216" w:hanging="216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C72212A" w14:textId="77777777" w:rsidR="00D80183" w:rsidRDefault="00D80183" w:rsidP="00D80183">
      <w:pPr>
        <w:pStyle w:val="Default"/>
        <w:spacing w:before="0" w:line="360" w:lineRule="auto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  <w:u w:color="333333"/>
          <w:shd w:val="clear" w:color="auto" w:fill="FFFFFF"/>
        </w:rPr>
      </w:pPr>
      <w:r>
        <w:rPr>
          <w:rStyle w:val="None"/>
          <w:rFonts w:ascii="Times New Roman" w:eastAsia="Times New Roman" w:hAnsi="Times New Roman" w:cs="Times New Roman"/>
          <w:noProof/>
          <w:u w:color="333333"/>
          <w:shd w:val="clear" w:color="auto" w:fill="FFFFFF"/>
        </w:rPr>
        <w:lastRenderedPageBreak/>
        <w:drawing>
          <wp:anchor distT="0" distB="0" distL="0" distR="0" simplePos="0" relativeHeight="251659264" behindDoc="0" locked="0" layoutInCell="1" allowOverlap="1" wp14:anchorId="352FD3E9" wp14:editId="06E16C03">
            <wp:simplePos x="0" y="0"/>
            <wp:positionH relativeFrom="margin">
              <wp:posOffset>697566</wp:posOffset>
            </wp:positionH>
            <wp:positionV relativeFrom="line">
              <wp:posOffset>1069508</wp:posOffset>
            </wp:positionV>
            <wp:extent cx="5462174" cy="3518454"/>
            <wp:effectExtent l="0" t="0" r="0" b="0"/>
            <wp:wrapTopAndBottom distT="0" distB="0"/>
            <wp:docPr id="1073741828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14:paraId="316F18CF" w14:textId="77777777" w:rsidR="00D80183" w:rsidRDefault="00D80183" w:rsidP="00D80183">
      <w:pPr>
        <w:pStyle w:val="Default"/>
        <w:spacing w:before="0" w:line="360" w:lineRule="auto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  <w:u w:color="333333"/>
          <w:shd w:val="clear" w:color="auto" w:fill="FFFFFF"/>
        </w:rPr>
      </w:pPr>
    </w:p>
    <w:p w14:paraId="0E177ACB" w14:textId="77777777" w:rsidR="00D80183" w:rsidRDefault="00D80183" w:rsidP="00D80183">
      <w:pPr>
        <w:pStyle w:val="Default"/>
        <w:spacing w:before="0" w:line="360" w:lineRule="auto"/>
        <w:jc w:val="center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  <w:u w:color="333333"/>
          <w:shd w:val="clear" w:color="auto" w:fill="FFFFFF"/>
        </w:rPr>
      </w:pPr>
    </w:p>
    <w:p w14:paraId="35CE7D10" w14:textId="77777777" w:rsidR="00D80183" w:rsidRDefault="00D80183" w:rsidP="00D80183">
      <w:pPr>
        <w:pStyle w:val="Default"/>
        <w:spacing w:before="0" w:line="360" w:lineRule="auto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  <w:u w:color="333333"/>
          <w:shd w:val="clear" w:color="auto" w:fill="FFFFFF"/>
        </w:rPr>
      </w:pPr>
    </w:p>
    <w:p w14:paraId="4DA094F2" w14:textId="77777777" w:rsidR="00D80183" w:rsidRDefault="00D80183" w:rsidP="00D80183">
      <w:pPr>
        <w:pStyle w:val="Default"/>
        <w:spacing w:before="0" w:line="360" w:lineRule="auto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  <w:u w:color="333333"/>
          <w:shd w:val="clear" w:color="auto" w:fill="FFFFFF"/>
        </w:rPr>
      </w:pPr>
    </w:p>
    <w:p w14:paraId="247EE25B" w14:textId="77777777" w:rsidR="00D80183" w:rsidRDefault="00D80183" w:rsidP="00D80183">
      <w:pPr>
        <w:pStyle w:val="Default"/>
        <w:spacing w:before="0" w:line="360" w:lineRule="auto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  <w:u w:color="333333"/>
          <w:shd w:val="clear" w:color="auto" w:fill="FFFFFF"/>
        </w:rPr>
      </w:pPr>
    </w:p>
    <w:p w14:paraId="32BE79C0" w14:textId="77777777" w:rsidR="00D80183" w:rsidRDefault="00D80183" w:rsidP="00D80183">
      <w:pPr>
        <w:pStyle w:val="Default"/>
        <w:spacing w:before="0" w:line="360" w:lineRule="auto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  <w:u w:color="333333"/>
          <w:shd w:val="clear" w:color="auto" w:fill="FFFFFF"/>
        </w:rPr>
      </w:pPr>
    </w:p>
    <w:p w14:paraId="50519989" w14:textId="77777777" w:rsidR="00D80183" w:rsidRPr="00E32048" w:rsidRDefault="00D80183" w:rsidP="00D80183">
      <w:pPr>
        <w:pStyle w:val="Default"/>
        <w:spacing w:before="0" w:line="360" w:lineRule="auto"/>
        <w:jc w:val="center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  <w:u w:color="333333"/>
          <w:shd w:val="clear" w:color="auto" w:fill="FFFFFF"/>
        </w:rPr>
      </w:pPr>
      <w:r w:rsidRPr="00E32048">
        <w:rPr>
          <w:rStyle w:val="None"/>
          <w:rFonts w:ascii="Times New Roman" w:hAnsi="Times New Roman"/>
          <w:b/>
          <w:bCs/>
          <w:sz w:val="20"/>
          <w:szCs w:val="20"/>
          <w:u w:color="333333"/>
          <w:shd w:val="clear" w:color="auto" w:fill="FFFFFF"/>
        </w:rPr>
        <w:t>Supplementary Figure 1 Age-adjusted rates for cancer incidence and mortality (per 100 000 population) among the Adolescent and Young Adult cancer patients in Varanasi, 2017-2019</w:t>
      </w:r>
    </w:p>
    <w:p w14:paraId="657BEDFD" w14:textId="77777777" w:rsidR="00D80183" w:rsidRDefault="00D80183" w:rsidP="00D80183">
      <w:pPr>
        <w:pStyle w:val="Default"/>
        <w:spacing w:before="0" w:line="360" w:lineRule="auto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  <w:u w:color="333333"/>
          <w:shd w:val="clear" w:color="auto" w:fill="FFFFFF"/>
        </w:rPr>
      </w:pPr>
    </w:p>
    <w:p w14:paraId="5E65FF37" w14:textId="77777777" w:rsidR="00D80183" w:rsidRDefault="00D80183" w:rsidP="00D80183">
      <w:pPr>
        <w:pStyle w:val="Default"/>
        <w:spacing w:before="0" w:line="360" w:lineRule="auto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  <w:u w:color="333333"/>
          <w:shd w:val="clear" w:color="auto" w:fill="FFFFFF"/>
        </w:rPr>
      </w:pPr>
    </w:p>
    <w:p w14:paraId="09FCC7F0" w14:textId="77777777" w:rsidR="00D80183" w:rsidRDefault="00D80183" w:rsidP="00D80183">
      <w:pPr>
        <w:pStyle w:val="Default"/>
        <w:spacing w:before="0" w:line="360" w:lineRule="auto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  <w:u w:color="333333"/>
          <w:shd w:val="clear" w:color="auto" w:fill="FFFFFF"/>
        </w:rPr>
      </w:pPr>
    </w:p>
    <w:p w14:paraId="418EE554" w14:textId="77777777" w:rsidR="00D80183" w:rsidRDefault="00D80183" w:rsidP="00D80183">
      <w:pPr>
        <w:pStyle w:val="BodyA"/>
        <w:spacing w:after="160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Style w:val="None"/>
          <w:rFonts w:ascii="Times New Roman" w:eastAsia="Times New Roman" w:hAnsi="Times New Roman" w:cs="Times New Roman"/>
          <w:b/>
          <w:bCs/>
          <w:noProof/>
          <w:sz w:val="20"/>
          <w:szCs w:val="20"/>
          <w:u w:color="333333"/>
          <w:shd w:val="clear" w:color="auto" w:fill="FFFFFF"/>
        </w:rPr>
        <w:lastRenderedPageBreak/>
        <w:drawing>
          <wp:anchor distT="0" distB="0" distL="0" distR="0" simplePos="0" relativeHeight="251660288" behindDoc="0" locked="0" layoutInCell="1" allowOverlap="1" wp14:anchorId="10F964D1" wp14:editId="4A9D6278">
            <wp:simplePos x="0" y="0"/>
            <wp:positionH relativeFrom="margin">
              <wp:posOffset>250614</wp:posOffset>
            </wp:positionH>
            <wp:positionV relativeFrom="line">
              <wp:posOffset>402802</wp:posOffset>
            </wp:positionV>
            <wp:extent cx="4952661" cy="3474472"/>
            <wp:effectExtent l="0" t="0" r="635" b="12065"/>
            <wp:wrapTopAndBottom distT="0" distB="0"/>
            <wp:docPr id="1073741829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14:paraId="2200A8A0" w14:textId="77777777" w:rsidR="00D80183" w:rsidRDefault="00D80183" w:rsidP="00D80183">
      <w:pPr>
        <w:pStyle w:val="BodyA"/>
        <w:spacing w:after="160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E51C530" w14:textId="77777777" w:rsidR="00D80183" w:rsidRDefault="00D80183" w:rsidP="00D80183">
      <w:pPr>
        <w:pStyle w:val="BodyA"/>
        <w:spacing w:after="160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  <w:u w:color="333333"/>
          <w:shd w:val="clear" w:color="auto" w:fill="FFFFFF"/>
        </w:rPr>
      </w:pPr>
    </w:p>
    <w:p w14:paraId="72068BB7" w14:textId="77777777" w:rsidR="00D80183" w:rsidRDefault="00D80183" w:rsidP="00D80183">
      <w:pPr>
        <w:pStyle w:val="Default"/>
        <w:spacing w:before="0" w:line="360" w:lineRule="auto"/>
        <w:rPr>
          <w:rStyle w:val="None"/>
          <w:rFonts w:ascii="Times New Roman" w:eastAsia="Times New Roman" w:hAnsi="Times New Roman" w:cs="Times New Roman"/>
          <w:b/>
          <w:bCs/>
          <w:kern w:val="2"/>
          <w:sz w:val="20"/>
          <w:szCs w:val="20"/>
          <w:u w:color="333333"/>
          <w:shd w:val="clear" w:color="auto" w:fill="FFFFFF"/>
        </w:rPr>
      </w:pPr>
    </w:p>
    <w:p w14:paraId="002ADE0D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  <w:r>
        <w:rPr>
          <w:rStyle w:val="None"/>
          <w:b/>
          <w:bCs/>
          <w:sz w:val="20"/>
          <w:szCs w:val="20"/>
          <w:u w:color="333333"/>
          <w:shd w:val="clear" w:color="auto" w:fill="FFFFFF"/>
          <w:lang w:val="en-US"/>
        </w:rPr>
        <w:t>Supplementary Figure 2 Sex-wise age-adjusted rates for cancer incidence per 100 000 population among the different age groups in Adolescent and Young Adult cancer patients in Varanasi, 2017-2019</w:t>
      </w:r>
    </w:p>
    <w:p w14:paraId="079541DD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</w:p>
    <w:p w14:paraId="040C640D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</w:p>
    <w:p w14:paraId="6A670161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</w:p>
    <w:p w14:paraId="0CACDFCE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</w:p>
    <w:p w14:paraId="5F128E31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</w:p>
    <w:p w14:paraId="65E5DC05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</w:p>
    <w:p w14:paraId="3E368D13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</w:p>
    <w:p w14:paraId="4DCEE2E6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</w:p>
    <w:p w14:paraId="14E378F5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</w:p>
    <w:p w14:paraId="75A41BF4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</w:p>
    <w:p w14:paraId="33D14E63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</w:p>
    <w:p w14:paraId="7FB8F16B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</w:p>
    <w:p w14:paraId="7512A4AE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</w:p>
    <w:p w14:paraId="6744AF81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</w:p>
    <w:p w14:paraId="510DD149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</w:p>
    <w:p w14:paraId="1A22CD2A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</w:p>
    <w:p w14:paraId="44259076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</w:rPr>
      </w:pPr>
    </w:p>
    <w:p w14:paraId="7023CE4A" w14:textId="77777777" w:rsidR="00D80183" w:rsidRDefault="00D80183" w:rsidP="00D80183">
      <w:pPr>
        <w:pStyle w:val="BodyBA"/>
        <w:spacing w:after="160" w:line="259" w:lineRule="auto"/>
        <w:rPr>
          <w:rStyle w:val="None"/>
          <w:b/>
          <w:bCs/>
          <w:kern w:val="2"/>
          <w:sz w:val="20"/>
          <w:szCs w:val="20"/>
          <w:lang w:val="en-US"/>
        </w:rPr>
      </w:pPr>
      <w:r>
        <w:rPr>
          <w:rStyle w:val="None"/>
          <w:b/>
          <w:bCs/>
          <w:kern w:val="2"/>
          <w:sz w:val="20"/>
          <w:szCs w:val="20"/>
          <w:lang w:val="en-US"/>
        </w:rPr>
        <w:lastRenderedPageBreak/>
        <w:t>Supplementary Table 2 Average Annual Age Specific, Crude (CR), Age-adjusted (AAR) and Truncated Rates (15-39 years; TR) Incidence Rate per 100,000 Population: 2017-2019, both sexes, Varanasi District, 2017-2019</w:t>
      </w:r>
    </w:p>
    <w:tbl>
      <w:tblPr>
        <w:tblW w:w="9632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00"/>
        <w:gridCol w:w="2254"/>
        <w:gridCol w:w="750"/>
        <w:gridCol w:w="751"/>
        <w:gridCol w:w="754"/>
        <w:gridCol w:w="738"/>
        <w:gridCol w:w="715"/>
        <w:gridCol w:w="678"/>
        <w:gridCol w:w="572"/>
        <w:gridCol w:w="655"/>
        <w:gridCol w:w="565"/>
      </w:tblGrid>
      <w:tr w:rsidR="00D80183" w14:paraId="61A19EF9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DDB67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ICD-O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6D543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Primary Site, overal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F032D2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15-1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DA8711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20-2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C7CC7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25-2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BC3D2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30-3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242DEC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35-3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2A062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CFADF0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R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509DF7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AAR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8D50A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TR</w:t>
            </w:r>
          </w:p>
        </w:tc>
      </w:tr>
      <w:tr w:rsidR="00D80183" w14:paraId="4D69BE02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C9518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0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07D01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Lip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586D8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6F7A1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A885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E156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C6E98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AB2C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A9F72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B721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D52E9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</w:tr>
      <w:tr w:rsidR="00D80183" w14:paraId="50E6AD46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AB3A6D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01-C0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D506B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331D9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0237E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26F51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95C70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01368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6A55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2374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1F608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61A2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3</w:t>
            </w:r>
          </w:p>
        </w:tc>
      </w:tr>
      <w:tr w:rsidR="00D80183" w14:paraId="3168510E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24579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03-C0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801423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Mouth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91731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9BE5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078F7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7476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B3AB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98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7974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8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6460A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DDC8C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6C64E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.5</w:t>
            </w:r>
          </w:p>
        </w:tc>
      </w:tr>
      <w:tr w:rsidR="00D80183" w14:paraId="6C80508E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FA5D15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07-C0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D19DAF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Salivary Gland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9B1F1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055B8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5022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80E0F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43708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4083C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BF42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297B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34AF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</w:tr>
      <w:tr w:rsidR="00D80183" w14:paraId="4318558C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F3B78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0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B92304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onsi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8121A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5BFC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CB8F6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497F9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1AD6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5726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129F2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715F4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622B0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5BC93CFF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96BEB1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E562F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Other Oropharynx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D004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61386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BE9F1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AFC7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5496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3E209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759D8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8CE9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8B019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09EC8839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5EA7D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18DCE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Nasopharynx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A143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66FE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FB64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1897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30D1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B19E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DA33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C195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5626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</w:tr>
      <w:tr w:rsidR="00D80183" w14:paraId="1E9EF508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2B551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62D09E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Pharynx Unspecifie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A48B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37B8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7B47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3878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2623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DF9A1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7860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E79C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3F94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51408EC9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AFE62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DE492" w14:textId="77777777" w:rsidR="00D80183" w:rsidRDefault="00D80183" w:rsidP="000D43E3">
            <w:pPr>
              <w:pStyle w:val="BodyBA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Oesophagus</w:t>
            </w:r>
            <w:proofErr w:type="spellEnd"/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E68F4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127EC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5E9F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E5F0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CFB03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A8C5D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BA8CF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BFB57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1F4F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</w:tr>
      <w:tr w:rsidR="00D80183" w14:paraId="1DAD2F91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B29F0B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8C43A9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C7BF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D91B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B2C0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643A7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3DD3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B709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AF4E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1DD3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AF7F2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</w:tr>
      <w:tr w:rsidR="00D80183" w14:paraId="4B8F8762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69CF4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FF6DC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Small intestin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6E34E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1749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28E8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2005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4181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1E235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3DD44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04CF2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8BE9A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526DB438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991AB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62983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5338A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B0D24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80D54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3B21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5391A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71B7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58AB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98145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51BA8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</w:tr>
      <w:tr w:rsidR="00D80183" w14:paraId="7715717E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A7A6C1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50EDC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07D21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43AE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3F19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78FC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54D84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9309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C92DA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E926A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BA27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8</w:t>
            </w:r>
          </w:p>
        </w:tc>
      </w:tr>
      <w:tr w:rsidR="00D80183" w14:paraId="60F37F2A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AFF80C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2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B8ED8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Anu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33CDE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701F0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2CA8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0049F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23BB3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2F9E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9546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B8C71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B9BF7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</w:tr>
      <w:tr w:rsidR="00D80183" w14:paraId="658398CC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251E9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2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ED47CF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E8CD4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7169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AB93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006F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8DE7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7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C65A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4CEB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5B703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EDB69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</w:tr>
      <w:tr w:rsidR="00D80183" w14:paraId="7A8ADA95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89BC4E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23-C2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09A8EB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Gallbladd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A21C2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E193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B580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C219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06D2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9255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5AA48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740D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F318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9</w:t>
            </w:r>
          </w:p>
        </w:tc>
      </w:tr>
      <w:tr w:rsidR="00D80183" w14:paraId="5919EC39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F0733A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2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13D88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24C7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DD5F8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7A60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82F8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5477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732A6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F3FA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AAFD3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C1A66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</w:tr>
      <w:tr w:rsidR="00D80183" w14:paraId="4A14EE32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883DFE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30-C3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BF19B5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Nose, Sinuses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4A05D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E5E0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F9D51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707CB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D5C8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82D3E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06FA6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C082C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65EBD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</w:tr>
      <w:tr w:rsidR="00D80183" w14:paraId="764205C1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2C769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3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8D96B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Larynx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9A24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C377C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6DC0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4682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DCE8E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FB11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8E08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943A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422A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</w:tr>
      <w:tr w:rsidR="00D80183" w14:paraId="206349CC" w14:textId="77777777" w:rsidTr="000D43E3">
        <w:trPr>
          <w:trHeight w:val="47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3B9F1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33-C3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614412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rachea, Bronchus, and Lun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7D212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CF0D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039A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8FA0F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E140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F2CED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5215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0BB76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8C7B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</w:tr>
      <w:tr w:rsidR="00D80183" w14:paraId="6A10928C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12CA10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37-C3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DE8F12" w14:textId="77777777" w:rsidR="00D80183" w:rsidRDefault="00D80183" w:rsidP="000D43E3">
            <w:pPr>
              <w:pStyle w:val="BodyBA"/>
            </w:pPr>
            <w:proofErr w:type="gramStart"/>
            <w:r>
              <w:rPr>
                <w:rStyle w:val="None"/>
                <w:sz w:val="20"/>
                <w:szCs w:val="20"/>
                <w:lang w:val="en-US"/>
              </w:rPr>
              <w:t>Other</w:t>
            </w:r>
            <w:proofErr w:type="gramEnd"/>
            <w:r>
              <w:rPr>
                <w:rStyle w:val="None"/>
                <w:sz w:val="20"/>
                <w:szCs w:val="20"/>
                <w:lang w:val="en-US"/>
              </w:rPr>
              <w:t xml:space="preserve"> thoracic orga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3756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5C2F1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8299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AFD58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F6FD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915B6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6C33E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108C5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5F5B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</w:tr>
      <w:tr w:rsidR="00D80183" w14:paraId="6166F449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D2E49F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40-C4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9607B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on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173BC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5D2D1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899F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583A5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283E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4C0C0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5C50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473A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502B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</w:tr>
      <w:tr w:rsidR="00D80183" w14:paraId="35DE72AD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67673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4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EB0321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Melanoma of Sk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E3CB4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B194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0647A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7EA1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DB9FE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9292A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0BE7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71B0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44F2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5F79261B" w14:textId="77777777" w:rsidTr="000D43E3">
        <w:trPr>
          <w:trHeight w:val="47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E21E1B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</w:t>
            </w:r>
            <w:proofErr w:type="gramStart"/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44,C</w:t>
            </w:r>
            <w:proofErr w:type="gramEnd"/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47,C4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9C1AF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Connective and Soft Tissu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8222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3FCC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C43AD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13772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EA32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4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54F6E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91454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1A84B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62198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</w:tr>
      <w:tr w:rsidR="00D80183" w14:paraId="08DE16B2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7B525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5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D3664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C6E0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5B1E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E6969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2C67D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7768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ABA67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3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1EC3C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49963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15800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.6</w:t>
            </w:r>
          </w:p>
        </w:tc>
      </w:tr>
      <w:tr w:rsidR="00D80183" w14:paraId="5F1A7B47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1955F9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5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40AD9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Vulv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20F51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660C3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EEF2D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E80FA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E68A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2358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C218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E4B2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B6B3B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09EAA76B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84B48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5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6CBFA0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Cervix Uteri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005F5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6CDD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3C2B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0D75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30D8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B194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4E6A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422B5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4FCF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9</w:t>
            </w:r>
          </w:p>
        </w:tc>
      </w:tr>
      <w:tr w:rsidR="00D80183" w14:paraId="7800E83B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57330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5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0BE92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Corpus Uteri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BC17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1A486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769A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7D499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7E085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2D88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0AAF7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F9D65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FF82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4951CAAC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DA125F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5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FFB8EE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Uterus Unspecifie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6643F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991A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666FD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E5F3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739B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6DE39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0137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B74AE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1E3E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366380A4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D8FE93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5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B424A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Ovar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AF88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BC751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4890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68FE9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FC0A7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4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B9EF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DB0F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9A6C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80E87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</w:tr>
      <w:tr w:rsidR="00D80183" w14:paraId="26486F0E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4AD1C5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lastRenderedPageBreak/>
              <w:t>C5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E4344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Placent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47533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50DBD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0FC0E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67E4B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BEEE7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CE3F5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60C1B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F4BD3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C774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206EC757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92F86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6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00ED6F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Peni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1BFA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4214C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2F49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E6C2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89E9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C9C39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60D6B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ADF9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FF550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1B8C6765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2127F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6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C6D52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AE52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6583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24B2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59307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437D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F165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7C16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4153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FEB5A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1F59A9BD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75459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6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1BBF30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esti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825AC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20D1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D020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4664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342BB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7E3D0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9550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F823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73A3A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</w:tr>
      <w:tr w:rsidR="00D80183" w14:paraId="6C5B6DE2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D18583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6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BC1DC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491BD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EF2B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72DD0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6415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6753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DC609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71E92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0B544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C844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</w:tr>
      <w:tr w:rsidR="00D80183" w14:paraId="524C625F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36BFE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6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2B089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lad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B59A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8A318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9A0EA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3147B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99EB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6A746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137F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CBD0D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6F1E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</w:tr>
      <w:tr w:rsidR="00D80183" w14:paraId="02B8592F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66BCCA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6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568E7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Ey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761F6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9EFF0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AA256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6AB2D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CDA8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8F5E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3EEFA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7D4EE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4907A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22437BFC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211C0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70-C7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FDD01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rain, Nervous system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E294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4298A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E74C4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664B8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6C977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FBA21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875CB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C115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335B5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</w:tr>
      <w:tr w:rsidR="00D80183" w14:paraId="31A45B6C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F83D8E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7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5E1D3D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hyroi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4B74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7097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42CD5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CC0B1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19F8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9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2171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9DDDA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4C033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232DE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</w:tr>
      <w:tr w:rsidR="00D80183" w14:paraId="5B72E423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3FEAD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7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5DEE6A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Adrenal glan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9041D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3B576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9428D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06D1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5FE2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3B5C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128B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4191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63B06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55215CD3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6FD90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8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5A57E6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Hodgkin disease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EB038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3E86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7896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CE903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FE52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7BC9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B1DD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4761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2C73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</w:tr>
      <w:tr w:rsidR="00D80183" w14:paraId="42977FA9" w14:textId="77777777" w:rsidTr="000D43E3">
        <w:trPr>
          <w:trHeight w:val="47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2EE4E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82-C85, C9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D1681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Non-Hodgkin lymphom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5298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80C7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E42AC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A92A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9C41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4D75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5D96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C32CF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A1286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</w:tr>
      <w:tr w:rsidR="00D80183" w14:paraId="748F957B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94FA2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9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40E082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Multiple myelom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F188D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1C2B2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B038B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7D354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729CE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8DEF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DABC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03BE2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35F6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2C2E274B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669030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9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648B2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Lymphoid </w:t>
            </w: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0FA48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280DB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3C9C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80A11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112B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2735F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E35E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590A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3ABB3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</w:tr>
      <w:tr w:rsidR="00D80183" w14:paraId="412D296A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6460F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92-C9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A70CF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Myeloid </w:t>
            </w: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269A5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C5C3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B7F9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0A2E8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6C74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7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6F1E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8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A732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1336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ED1A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1</w:t>
            </w:r>
          </w:p>
        </w:tc>
      </w:tr>
      <w:tr w:rsidR="00D80183" w14:paraId="04DD48D1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AA11E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9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40564" w14:textId="77777777" w:rsidR="00D80183" w:rsidRDefault="00D80183" w:rsidP="000D43E3">
            <w:pPr>
              <w:pStyle w:val="BodyBA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Leukaemia</w:t>
            </w:r>
            <w:proofErr w:type="spellEnd"/>
            <w:r>
              <w:rPr>
                <w:rStyle w:val="None"/>
                <w:sz w:val="20"/>
                <w:szCs w:val="20"/>
                <w:lang w:val="en-US"/>
              </w:rPr>
              <w:t xml:space="preserve"> unspecifie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EFB32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8D99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0BB2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837E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4B0D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211CD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C642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7B3CA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D1CE1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</w:tr>
      <w:tr w:rsidR="00D80183" w14:paraId="654B49E6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3F2D54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O&amp;U*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ABA38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Other unspecified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86D3D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A466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BF96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C5E7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50673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7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94E2C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CDBE4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A2BB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B2D7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1</w:t>
            </w:r>
          </w:p>
        </w:tc>
      </w:tr>
      <w:tr w:rsidR="00D80183" w14:paraId="69F4CEBE" w14:textId="77777777" w:rsidTr="000D43E3">
        <w:trPr>
          <w:trHeight w:val="252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EF471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D45E82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A515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4EF4E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14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5552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16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F811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26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75E3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44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A6332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110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6455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20.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9E644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7.7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7A03E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21.0</w:t>
            </w:r>
          </w:p>
        </w:tc>
      </w:tr>
    </w:tbl>
    <w:p w14:paraId="6FAC4BB4" w14:textId="77777777" w:rsidR="00D80183" w:rsidRDefault="00D80183" w:rsidP="00D80183">
      <w:pPr>
        <w:pStyle w:val="BodyBA"/>
        <w:widowControl w:val="0"/>
        <w:spacing w:after="160"/>
        <w:ind w:left="324" w:hanging="324"/>
        <w:rPr>
          <w:rStyle w:val="None"/>
          <w:b/>
          <w:bCs/>
          <w:kern w:val="2"/>
          <w:sz w:val="20"/>
          <w:szCs w:val="20"/>
          <w:lang w:val="en-US"/>
        </w:rPr>
      </w:pPr>
    </w:p>
    <w:p w14:paraId="3FE11BD2" w14:textId="77777777" w:rsidR="00D80183" w:rsidRDefault="00D80183" w:rsidP="00D80183">
      <w:pPr>
        <w:pStyle w:val="BodyBA"/>
        <w:widowControl w:val="0"/>
        <w:spacing w:after="160"/>
        <w:ind w:left="216" w:hanging="216"/>
        <w:rPr>
          <w:rStyle w:val="None"/>
          <w:b/>
          <w:bCs/>
          <w:kern w:val="2"/>
          <w:sz w:val="20"/>
          <w:szCs w:val="20"/>
          <w:lang w:val="en-US"/>
        </w:rPr>
      </w:pPr>
    </w:p>
    <w:p w14:paraId="39F522A1" w14:textId="77777777" w:rsidR="00D80183" w:rsidRDefault="00D80183" w:rsidP="00D80183">
      <w:pPr>
        <w:pStyle w:val="BodyBA"/>
        <w:widowControl w:val="0"/>
        <w:spacing w:after="160"/>
        <w:ind w:left="108" w:hanging="108"/>
        <w:rPr>
          <w:rStyle w:val="None"/>
          <w:b/>
          <w:bCs/>
          <w:kern w:val="2"/>
          <w:sz w:val="20"/>
          <w:szCs w:val="20"/>
          <w:lang w:val="en-US"/>
        </w:rPr>
      </w:pPr>
    </w:p>
    <w:p w14:paraId="0C3E3E14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4AE03299" w14:textId="77777777" w:rsidR="00D80183" w:rsidRDefault="00D80183" w:rsidP="00D80183">
      <w:pPr>
        <w:pStyle w:val="BodyBA"/>
        <w:spacing w:after="160" w:line="259" w:lineRule="auto"/>
        <w:rPr>
          <w:rStyle w:val="None"/>
          <w:b/>
          <w:bCs/>
          <w:kern w:val="2"/>
          <w:sz w:val="20"/>
          <w:szCs w:val="20"/>
        </w:rPr>
      </w:pPr>
    </w:p>
    <w:p w14:paraId="1601ED4E" w14:textId="77777777" w:rsidR="00D80183" w:rsidRDefault="00D80183" w:rsidP="00D80183">
      <w:pPr>
        <w:pStyle w:val="BodyBA"/>
        <w:spacing w:after="160" w:line="259" w:lineRule="auto"/>
        <w:rPr>
          <w:rStyle w:val="None"/>
          <w:b/>
          <w:bCs/>
          <w:kern w:val="2"/>
          <w:sz w:val="20"/>
          <w:szCs w:val="20"/>
        </w:rPr>
      </w:pPr>
    </w:p>
    <w:p w14:paraId="62F97504" w14:textId="77777777" w:rsidR="00D80183" w:rsidRDefault="00D80183" w:rsidP="00D80183">
      <w:pPr>
        <w:pStyle w:val="BodyBA"/>
        <w:spacing w:after="160" w:line="259" w:lineRule="auto"/>
        <w:rPr>
          <w:rStyle w:val="None"/>
          <w:b/>
          <w:bCs/>
          <w:kern w:val="2"/>
          <w:sz w:val="20"/>
          <w:szCs w:val="20"/>
        </w:rPr>
      </w:pPr>
    </w:p>
    <w:p w14:paraId="170B16B0" w14:textId="77777777" w:rsidR="00D80183" w:rsidRDefault="00D80183" w:rsidP="00D80183">
      <w:pPr>
        <w:pStyle w:val="BodyBA"/>
        <w:spacing w:after="160" w:line="259" w:lineRule="auto"/>
        <w:rPr>
          <w:rStyle w:val="None"/>
          <w:b/>
          <w:bCs/>
          <w:kern w:val="2"/>
          <w:sz w:val="20"/>
          <w:szCs w:val="20"/>
        </w:rPr>
      </w:pPr>
    </w:p>
    <w:p w14:paraId="1F72178F" w14:textId="77777777" w:rsidR="00D80183" w:rsidRDefault="00D80183" w:rsidP="00D80183">
      <w:pPr>
        <w:pStyle w:val="BodyBA"/>
        <w:spacing w:after="160" w:line="259" w:lineRule="auto"/>
        <w:rPr>
          <w:rStyle w:val="None"/>
          <w:b/>
          <w:bCs/>
          <w:kern w:val="2"/>
          <w:sz w:val="20"/>
          <w:szCs w:val="20"/>
        </w:rPr>
      </w:pPr>
    </w:p>
    <w:p w14:paraId="76FE9692" w14:textId="77777777" w:rsidR="00D80183" w:rsidRDefault="00D80183" w:rsidP="00D80183">
      <w:pPr>
        <w:pStyle w:val="BodyBA"/>
        <w:spacing w:after="160" w:line="259" w:lineRule="auto"/>
        <w:rPr>
          <w:rStyle w:val="None"/>
          <w:b/>
          <w:bCs/>
          <w:kern w:val="2"/>
          <w:sz w:val="20"/>
          <w:szCs w:val="20"/>
        </w:rPr>
      </w:pPr>
    </w:p>
    <w:p w14:paraId="1FE36623" w14:textId="77777777" w:rsidR="00D80183" w:rsidRDefault="00D80183" w:rsidP="00D80183">
      <w:pPr>
        <w:pStyle w:val="BodyBA"/>
        <w:spacing w:after="160" w:line="259" w:lineRule="auto"/>
        <w:rPr>
          <w:rStyle w:val="None"/>
          <w:b/>
          <w:bCs/>
          <w:kern w:val="2"/>
          <w:sz w:val="20"/>
          <w:szCs w:val="20"/>
        </w:rPr>
      </w:pPr>
    </w:p>
    <w:p w14:paraId="71D2135F" w14:textId="77777777" w:rsidR="00D80183" w:rsidRDefault="00D80183" w:rsidP="00D80183">
      <w:pPr>
        <w:pStyle w:val="BodyBA"/>
        <w:spacing w:after="160" w:line="259" w:lineRule="auto"/>
        <w:rPr>
          <w:rStyle w:val="None"/>
          <w:b/>
          <w:bCs/>
          <w:kern w:val="2"/>
          <w:sz w:val="20"/>
          <w:szCs w:val="20"/>
        </w:rPr>
      </w:pPr>
    </w:p>
    <w:p w14:paraId="233E085E" w14:textId="77777777" w:rsidR="00D80183" w:rsidRDefault="00D80183" w:rsidP="00D80183">
      <w:pPr>
        <w:pStyle w:val="BodyBA"/>
        <w:spacing w:after="160" w:line="259" w:lineRule="auto"/>
        <w:rPr>
          <w:rStyle w:val="None"/>
          <w:b/>
          <w:bCs/>
          <w:kern w:val="2"/>
          <w:sz w:val="20"/>
          <w:szCs w:val="20"/>
        </w:rPr>
      </w:pPr>
    </w:p>
    <w:p w14:paraId="1DD3C482" w14:textId="77777777" w:rsidR="00D80183" w:rsidRDefault="00D80183" w:rsidP="00D80183">
      <w:pPr>
        <w:pStyle w:val="BodyBA"/>
        <w:spacing w:after="160" w:line="259" w:lineRule="auto"/>
        <w:rPr>
          <w:rStyle w:val="None"/>
          <w:b/>
          <w:bCs/>
          <w:kern w:val="2"/>
          <w:sz w:val="20"/>
          <w:szCs w:val="20"/>
        </w:rPr>
      </w:pPr>
    </w:p>
    <w:p w14:paraId="60267835" w14:textId="77777777" w:rsidR="00D80183" w:rsidRDefault="00D80183" w:rsidP="00D80183">
      <w:pPr>
        <w:pStyle w:val="BodyBA"/>
        <w:spacing w:after="160" w:line="259" w:lineRule="auto"/>
        <w:rPr>
          <w:rStyle w:val="None"/>
          <w:b/>
          <w:bCs/>
          <w:kern w:val="2"/>
          <w:sz w:val="20"/>
          <w:szCs w:val="20"/>
        </w:rPr>
      </w:pPr>
    </w:p>
    <w:p w14:paraId="3EDE5FF2" w14:textId="77777777" w:rsidR="00D80183" w:rsidRDefault="00D80183" w:rsidP="00D80183">
      <w:pPr>
        <w:pStyle w:val="BodyBA"/>
        <w:spacing w:after="160" w:line="259" w:lineRule="auto"/>
        <w:rPr>
          <w:rStyle w:val="None"/>
          <w:b/>
          <w:bCs/>
          <w:kern w:val="2"/>
          <w:sz w:val="20"/>
          <w:szCs w:val="20"/>
        </w:rPr>
      </w:pPr>
    </w:p>
    <w:p w14:paraId="7413A6D2" w14:textId="77777777" w:rsidR="00D80183" w:rsidRDefault="00D80183" w:rsidP="00D80183">
      <w:pPr>
        <w:pStyle w:val="BodyBA"/>
        <w:spacing w:after="160" w:line="259" w:lineRule="auto"/>
        <w:rPr>
          <w:rStyle w:val="None"/>
          <w:b/>
          <w:bCs/>
          <w:kern w:val="2"/>
          <w:sz w:val="20"/>
          <w:szCs w:val="20"/>
        </w:rPr>
      </w:pPr>
    </w:p>
    <w:p w14:paraId="30F3B350" w14:textId="77777777" w:rsidR="00D80183" w:rsidRDefault="00D80183" w:rsidP="00D80183">
      <w:pPr>
        <w:pStyle w:val="BodyBA"/>
        <w:spacing w:after="160" w:line="259" w:lineRule="auto"/>
        <w:rPr>
          <w:rStyle w:val="None"/>
          <w:b/>
          <w:bCs/>
          <w:kern w:val="2"/>
          <w:sz w:val="20"/>
          <w:szCs w:val="20"/>
        </w:rPr>
      </w:pPr>
    </w:p>
    <w:p w14:paraId="1032C2A2" w14:textId="77777777" w:rsidR="00D80183" w:rsidRDefault="00D80183" w:rsidP="00D80183">
      <w:pPr>
        <w:pStyle w:val="BodyBA"/>
        <w:spacing w:after="160" w:line="259" w:lineRule="auto"/>
        <w:rPr>
          <w:rStyle w:val="None"/>
          <w:b/>
          <w:bCs/>
          <w:kern w:val="2"/>
          <w:sz w:val="20"/>
          <w:szCs w:val="20"/>
        </w:rPr>
      </w:pPr>
      <w:r>
        <w:rPr>
          <w:rStyle w:val="None"/>
          <w:b/>
          <w:bCs/>
          <w:kern w:val="2"/>
          <w:sz w:val="20"/>
          <w:szCs w:val="20"/>
          <w:lang w:val="en-US"/>
        </w:rPr>
        <w:t>Supplementary Table 3</w:t>
      </w:r>
      <w:r>
        <w:rPr>
          <w:rStyle w:val="None"/>
          <w:b/>
          <w:bCs/>
          <w:kern w:val="2"/>
          <w:sz w:val="20"/>
          <w:szCs w:val="20"/>
        </w:rPr>
        <w:t xml:space="preserve"> </w:t>
      </w:r>
      <w:r>
        <w:rPr>
          <w:rStyle w:val="None"/>
          <w:b/>
          <w:bCs/>
          <w:kern w:val="2"/>
          <w:sz w:val="20"/>
          <w:szCs w:val="20"/>
          <w:lang w:val="en-US"/>
        </w:rPr>
        <w:t>Average Annual Age Specific, Crude (CR), Age-adjusted (AAR) and Truncated Rates (15-39 years; TR) Incidence Rate per 100,000 population: 2017-2019, Males, Varanasi District, 2017-2019</w:t>
      </w:r>
    </w:p>
    <w:tbl>
      <w:tblPr>
        <w:tblW w:w="9622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67"/>
        <w:gridCol w:w="2388"/>
        <w:gridCol w:w="683"/>
        <w:gridCol w:w="683"/>
        <w:gridCol w:w="682"/>
        <w:gridCol w:w="683"/>
        <w:gridCol w:w="682"/>
        <w:gridCol w:w="673"/>
        <w:gridCol w:w="566"/>
        <w:gridCol w:w="650"/>
        <w:gridCol w:w="565"/>
      </w:tblGrid>
      <w:tr w:rsidR="00D80183" w14:paraId="6DC1352A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167AB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ICD-O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D2C20B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Primary Site, Mal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6AFF4D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15-1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12EF9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20-2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03E5FE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25-2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9B0B73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30-3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3343D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35-3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7CC93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FD0A9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R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F4B225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AAR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30B9C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TR</w:t>
            </w:r>
          </w:p>
        </w:tc>
      </w:tr>
      <w:tr w:rsidR="00D80183" w14:paraId="6F8919E4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16FC4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00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C96E13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Lip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90876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A72C3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93EB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C78D1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C249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95678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1DE1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1103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F7BFE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</w:tr>
      <w:tr w:rsidR="00D80183" w14:paraId="37D06533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B32308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01-C02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53D6A0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5DA78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F15D2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8FA37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7F07A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4D84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F9CA0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C824C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3846B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FD41C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.3</w:t>
            </w:r>
          </w:p>
        </w:tc>
      </w:tr>
      <w:tr w:rsidR="00D80183" w14:paraId="49E87553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7386F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03-C06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CCB2D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Mouth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9B307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9E80F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6981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576B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7DB1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DCDD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6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D7C1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.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EDEB1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1042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.3</w:t>
            </w:r>
          </w:p>
        </w:tc>
      </w:tr>
      <w:tr w:rsidR="00D80183" w14:paraId="40EA347C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E9DD59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07-C08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DD8443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Salivary Gland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7CB9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BA441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3C18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B3822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5CC0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C197C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E8F96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48FC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FD8BD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</w:tr>
      <w:tr w:rsidR="00D80183" w14:paraId="64D78A38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EC452C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09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697CE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onsi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9A863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1ABCC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9C46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7FE17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FA0B8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98AD1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4C84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4613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41C2B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7B517599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E78D6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1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CE7232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Nasopharyn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FFDAC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79E73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A8868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3E60A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0FD96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14880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B4650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95165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85C13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6F0CE739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1977FF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5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1D76F0" w14:textId="77777777" w:rsidR="00D80183" w:rsidRDefault="00D80183" w:rsidP="000D43E3">
            <w:pPr>
              <w:pStyle w:val="BodyBA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Oesophagus</w:t>
            </w:r>
            <w:proofErr w:type="spellEnd"/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88E0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EAA1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124A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7054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B1ADD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66C40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7C3AB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E501A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C491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</w:tr>
      <w:tr w:rsidR="00D80183" w14:paraId="67EC065C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0F56D0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6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8252FD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B67D3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ED8D0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472EC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AC38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C5BE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AE6D6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A8FDD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FC62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188D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</w:tr>
      <w:tr w:rsidR="00D80183" w14:paraId="37BF1DD7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CD83A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7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C01CFC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Small Intestin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4C94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4BCCC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B58B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87325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2B62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32D6C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6562C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8A929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2724E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75DECA32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E880DF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8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4B498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B0ECE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7E4BC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D67D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62B9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3942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86970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5C7D4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EB3D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85BE3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</w:tr>
      <w:tr w:rsidR="00D80183" w14:paraId="78ADF6AB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FE349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9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BF62ED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2FE3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1FF8F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0274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0FA42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8A84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FCBCA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D4A9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3AED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65CA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0</w:t>
            </w:r>
          </w:p>
        </w:tc>
      </w:tr>
      <w:tr w:rsidR="00D80183" w14:paraId="4241D954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DCEEAA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21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CC300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An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1CFA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D764A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C21B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E76B2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060AE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DC72E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0792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A4D5B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698D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</w:tr>
      <w:tr w:rsidR="00D80183" w14:paraId="7AE9EFEB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3B3CF6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22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E9437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A8DCB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28576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E257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DF592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6B5B9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4D14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E219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C1EB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2F91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</w:tr>
      <w:tr w:rsidR="00D80183" w14:paraId="1DD1502D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A5F60A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23-C24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CDE96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Gallbladder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53EB3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2BAA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04CB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B3E6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D4D06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4CC07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813B8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6564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8DBB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</w:tr>
      <w:tr w:rsidR="00D80183" w14:paraId="7CF30BAE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FD8247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25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B8C8C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BBDE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4094F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EB57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4A73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FD50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C448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E113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63AF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2148D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</w:tr>
      <w:tr w:rsidR="00D80183" w14:paraId="18F2CB7A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4144A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30-C31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5B1AF3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Nose, Sinuses </w:t>
            </w: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etc</w:t>
            </w:r>
            <w:proofErr w:type="spellEnd"/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59B5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C63CB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15057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F61C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D7B87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CC492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203A0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F3A5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D278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</w:tr>
      <w:tr w:rsidR="00D80183" w14:paraId="615E6A07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4C1D7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32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3D29A0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Laryn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72B4C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8DB4A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7F7E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CF451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994B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9F2F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1B9F9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C628D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1A8B4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</w:tr>
      <w:tr w:rsidR="00D80183" w14:paraId="7C26C022" w14:textId="77777777" w:rsidTr="000D43E3">
        <w:trPr>
          <w:trHeight w:val="46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667B4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33-C34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56A70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rachea, Bronchus and Lung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2122E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43E38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DCC4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285C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A2EFC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62A0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17C60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14F92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7E5C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</w:tr>
      <w:tr w:rsidR="00D80183" w14:paraId="7141ABBD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A5C512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37-C38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632F4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Other Thoracic Orga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DBEB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6B3B7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61AB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C363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481A3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1B79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C39D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4238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4E3B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</w:tr>
      <w:tr w:rsidR="00D80183" w14:paraId="1F67C269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6668F1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40-C41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D4EC5A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on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7BE37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2B4A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97C1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AEC7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DD77F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016D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894DB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61E0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A91C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0</w:t>
            </w:r>
          </w:p>
        </w:tc>
      </w:tr>
      <w:tr w:rsidR="00D80183" w14:paraId="0C93EECF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9E951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</w:t>
            </w:r>
            <w:proofErr w:type="gramStart"/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44,C</w:t>
            </w:r>
            <w:proofErr w:type="gramEnd"/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47,C49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98CAF4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Connective and Soft Tissu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EB62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EC2E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D7A50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E2F59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4082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E9B4C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C8423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A19D6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20A62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</w:tr>
      <w:tr w:rsidR="00D80183" w14:paraId="7C7DEB36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3D2264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60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D09BB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Pen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B15A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89EBB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250C6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5A5A8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4F0DC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19D3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88E06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14D94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DF81A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327EAFC3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56703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61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DA340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C9AD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BC82E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74B4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10082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15E22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9233D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DC472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280E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3800A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343AA9C8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29872F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62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3EA84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esti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B8BEF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3E5A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CEC6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573D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C921A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1D89E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0CC5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B387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0E19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</w:tr>
      <w:tr w:rsidR="00D80183" w14:paraId="1D289A80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902E47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64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4C44B7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5020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5C002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7E3C1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D353F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8BA8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29267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B6418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FCDA3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B773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</w:tr>
      <w:tr w:rsidR="00D80183" w14:paraId="794D338C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BBD21A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67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812B9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lader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7336E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DDA6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0EB9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A42C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117C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3AD3D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D93B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84DD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FD93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</w:tr>
      <w:tr w:rsidR="00D80183" w14:paraId="6025DF34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BF8BE1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69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600B1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Ey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56AD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51244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E8C38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117A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67D1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CA10D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F492D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B15B2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02D15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36C688D6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F0BD9C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70-C72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6DCD7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rain, Nervous syste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315C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17157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F231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2E1C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6D86C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7A20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FF9C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CE1E3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9CC1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9</w:t>
            </w:r>
          </w:p>
        </w:tc>
      </w:tr>
      <w:tr w:rsidR="00D80183" w14:paraId="5F42B676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C395A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73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B13A11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hyroid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0D682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609E8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AF0B3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D5FB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5D041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374D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6782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4D645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F191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</w:tr>
      <w:tr w:rsidR="00D80183" w14:paraId="05CD391A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5EB9BE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81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085E93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Hodgkin Diseas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21223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2A78A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62EB3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E598C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24072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3347B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5354E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ED13C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1DC9A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</w:tr>
      <w:tr w:rsidR="00D80183" w14:paraId="20058AEC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14477B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lastRenderedPageBreak/>
              <w:t>C82-C</w:t>
            </w:r>
            <w:proofErr w:type="gramStart"/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85,C</w:t>
            </w:r>
            <w:proofErr w:type="gramEnd"/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06F386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Non-Hodgkin Lymphom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B9649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42FD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BC669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8384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54911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F75F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6CD8F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C9F4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8147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</w:tr>
      <w:tr w:rsidR="00D80183" w14:paraId="4EA37D7C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F3EFA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90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FBBFC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Multiple Myelom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B911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EA9B7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5BECB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50E4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52C0C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A17E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4376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3DA09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7841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</w:tr>
      <w:tr w:rsidR="00D80183" w14:paraId="48F185C1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1E60B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91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B338B1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Lymphoid </w:t>
            </w: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2D28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A2E13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74EA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13BC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DE21D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5474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CCA5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FB00A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552EC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</w:tr>
      <w:tr w:rsidR="00D80183" w14:paraId="06D31347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A523B0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92-C94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70A53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Myeloid </w:t>
            </w: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407D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E90E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AA1C9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171CC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6DA6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657E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7C7C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4835B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0D90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3</w:t>
            </w:r>
          </w:p>
        </w:tc>
      </w:tr>
      <w:tr w:rsidR="00D80183" w14:paraId="7CB1DB64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973892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95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623891" w14:textId="77777777" w:rsidR="00D80183" w:rsidRDefault="00D80183" w:rsidP="000D43E3">
            <w:pPr>
              <w:pStyle w:val="BodyBA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Leukaemia</w:t>
            </w:r>
            <w:proofErr w:type="spellEnd"/>
            <w:r>
              <w:rPr>
                <w:rStyle w:val="None"/>
                <w:sz w:val="20"/>
                <w:szCs w:val="20"/>
                <w:lang w:val="en-US"/>
              </w:rPr>
              <w:t xml:space="preserve"> Unspecified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20F25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FE8B8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3BF7F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569F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0216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6DFDB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ABA0D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60A8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0EE69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</w:tr>
      <w:tr w:rsidR="00D80183" w14:paraId="61CD8FA2" w14:textId="77777777" w:rsidTr="000D43E3">
        <w:trPr>
          <w:trHeight w:val="252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3A7AAC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O&amp;U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0EF54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Other Unspecified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6A30F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68B6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F471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7E2B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20CB9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F1C2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58A64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F04AB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EFC2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5</w:t>
            </w:r>
          </w:p>
        </w:tc>
      </w:tr>
      <w:tr w:rsidR="00D80183" w14:paraId="72540924" w14:textId="77777777" w:rsidTr="000D43E3">
        <w:trPr>
          <w:trHeight w:val="252"/>
        </w:trPr>
        <w:tc>
          <w:tcPr>
            <w:tcW w:w="3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C1DA8" w14:textId="77777777" w:rsidR="00D80183" w:rsidRDefault="00D80183" w:rsidP="000D43E3">
            <w:pPr>
              <w:pStyle w:val="BodyBA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DA8DC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5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7DB34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9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4910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8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C7D4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13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EEE6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23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BD991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6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640B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21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0CE1E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8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4253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22.2</w:t>
            </w:r>
          </w:p>
        </w:tc>
      </w:tr>
    </w:tbl>
    <w:p w14:paraId="1CEF8E56" w14:textId="77777777" w:rsidR="00D80183" w:rsidRDefault="00D80183" w:rsidP="00D80183">
      <w:pPr>
        <w:pStyle w:val="BodyBA"/>
        <w:widowControl w:val="0"/>
        <w:spacing w:after="160"/>
        <w:ind w:left="324" w:hanging="324"/>
        <w:rPr>
          <w:rStyle w:val="None"/>
          <w:b/>
          <w:bCs/>
          <w:kern w:val="2"/>
          <w:sz w:val="20"/>
          <w:szCs w:val="20"/>
        </w:rPr>
      </w:pPr>
    </w:p>
    <w:p w14:paraId="2D342E38" w14:textId="77777777" w:rsidR="00D80183" w:rsidRDefault="00D80183" w:rsidP="00D80183">
      <w:pPr>
        <w:pStyle w:val="BodyBA"/>
        <w:widowControl w:val="0"/>
        <w:spacing w:after="160"/>
        <w:ind w:left="216" w:hanging="216"/>
        <w:rPr>
          <w:rStyle w:val="None"/>
          <w:b/>
          <w:bCs/>
          <w:kern w:val="2"/>
          <w:sz w:val="20"/>
          <w:szCs w:val="20"/>
        </w:rPr>
      </w:pPr>
    </w:p>
    <w:p w14:paraId="45DDDDEE" w14:textId="77777777" w:rsidR="00D80183" w:rsidRDefault="00D80183" w:rsidP="00D80183">
      <w:pPr>
        <w:pStyle w:val="BodyBA"/>
        <w:widowControl w:val="0"/>
        <w:spacing w:after="160"/>
        <w:ind w:left="108" w:hanging="108"/>
        <w:rPr>
          <w:rStyle w:val="None"/>
          <w:b/>
          <w:bCs/>
          <w:kern w:val="2"/>
          <w:sz w:val="20"/>
          <w:szCs w:val="20"/>
        </w:rPr>
      </w:pPr>
    </w:p>
    <w:p w14:paraId="6B97C727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38C01F40" w14:textId="77777777" w:rsidR="00D80183" w:rsidRDefault="00D80183" w:rsidP="00D80183">
      <w:pPr>
        <w:pStyle w:val="BodyBA"/>
        <w:jc w:val="center"/>
        <w:rPr>
          <w:rStyle w:val="None"/>
          <w:b/>
          <w:bCs/>
          <w:sz w:val="20"/>
          <w:szCs w:val="20"/>
        </w:rPr>
      </w:pPr>
    </w:p>
    <w:p w14:paraId="3D7BAC4C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4C8DB57A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7377E94D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5A3E22F6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1CD0181A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76396406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12BF3E6E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4DCACC5D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780EF3C8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70AB445A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756A24E8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0416CDFF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79E970E5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0B9D096A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227EE3AD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78F13837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5906840D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6A04BA1E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5264F11B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05827B58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79C28CF9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37A71A87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20B18071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549928E5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12C2BBBA" w14:textId="77777777" w:rsidR="00D80183" w:rsidRDefault="00D80183" w:rsidP="00D80183">
      <w:pPr>
        <w:pStyle w:val="BodyBA"/>
        <w:spacing w:after="160" w:line="259" w:lineRule="auto"/>
        <w:rPr>
          <w:rStyle w:val="None"/>
          <w:kern w:val="2"/>
          <w:sz w:val="20"/>
          <w:szCs w:val="20"/>
          <w:lang w:val="en-US"/>
        </w:rPr>
      </w:pPr>
    </w:p>
    <w:p w14:paraId="53A87C93" w14:textId="77777777" w:rsidR="00D80183" w:rsidRDefault="00D80183" w:rsidP="00D80183">
      <w:pPr>
        <w:pStyle w:val="BodyBA"/>
        <w:spacing w:after="160" w:line="259" w:lineRule="auto"/>
        <w:rPr>
          <w:rStyle w:val="None"/>
          <w:b/>
          <w:bCs/>
          <w:kern w:val="2"/>
          <w:sz w:val="20"/>
          <w:szCs w:val="20"/>
          <w:lang w:val="en-US"/>
        </w:rPr>
      </w:pPr>
      <w:r>
        <w:rPr>
          <w:rStyle w:val="None"/>
          <w:b/>
          <w:bCs/>
          <w:kern w:val="2"/>
          <w:sz w:val="20"/>
          <w:szCs w:val="20"/>
          <w:lang w:val="en-US"/>
        </w:rPr>
        <w:t>Supplementary Table 4 Average Annual Age Specific, Crude (CR), Age-adjusted (AAR) and Truncated Rates (15-39 years; TR) Incidence Rate per 100,000 Population: 2017-2019, Females, Varanasi district, 2017-2019</w:t>
      </w:r>
    </w:p>
    <w:tbl>
      <w:tblPr>
        <w:tblW w:w="9622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63"/>
        <w:gridCol w:w="2592"/>
        <w:gridCol w:w="683"/>
        <w:gridCol w:w="683"/>
        <w:gridCol w:w="682"/>
        <w:gridCol w:w="683"/>
        <w:gridCol w:w="682"/>
        <w:gridCol w:w="673"/>
        <w:gridCol w:w="566"/>
        <w:gridCol w:w="650"/>
        <w:gridCol w:w="565"/>
      </w:tblGrid>
      <w:tr w:rsidR="00D80183" w14:paraId="1D425BD5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C0017A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ICD-O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55247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Primary Site, Femal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324708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15-1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BFB90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20-2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4E8E50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25-2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B68C73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30-3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36D525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35-3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BBD36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6B979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R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F656A3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AAR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67279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TR</w:t>
            </w:r>
          </w:p>
        </w:tc>
      </w:tr>
      <w:tr w:rsidR="00D80183" w14:paraId="0DFE32F7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9C5FC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01-C02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BD1296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EED9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6E9A3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0202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F4E8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F3F49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A5DF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430F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0731D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01B9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</w:tr>
      <w:tr w:rsidR="00D80183" w14:paraId="05001A18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5E46D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03-C06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91A5D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Mouth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8549D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F623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1814B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DFEC4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7349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29101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5B4C2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85291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5544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</w:tr>
      <w:tr w:rsidR="00D80183" w14:paraId="09F026CD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F5B174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07-C08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A5ABD2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Salivary Gland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D7AB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19C01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EBAEC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9D534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080B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7CA7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0F487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AF1A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4EB3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</w:tr>
      <w:tr w:rsidR="00D80183" w14:paraId="6B4B6D84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0D3228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0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49FE66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Other Oropharyn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B16F0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DA04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9E4B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7E0B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0410E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9AB5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EE34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1D6F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806FB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3FFEDB05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B54236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1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9E2C5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Nasopharyn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3D482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06D16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9CE55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18056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48B3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AEE4A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85A7D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83C0A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2F50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</w:tr>
      <w:tr w:rsidR="00D80183" w14:paraId="4E7EBEBA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5219D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752DC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Pharynx Unspecified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829F0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1CD3D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7032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1676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28D20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0D464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F10C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27D9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94D7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2B955A3E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67CB65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5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2DC1F" w14:textId="77777777" w:rsidR="00D80183" w:rsidRDefault="00D80183" w:rsidP="000D43E3">
            <w:pPr>
              <w:pStyle w:val="BodyBA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Oesophagus</w:t>
            </w:r>
            <w:proofErr w:type="spellEnd"/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389F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00E0E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C1211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0208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8D212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DB8E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B206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46E8E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60FB4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</w:tr>
      <w:tr w:rsidR="00D80183" w14:paraId="630F4A25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3C8E1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6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E16BC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B109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27AEE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E4D3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4A9F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486B8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51DFF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9594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1BC5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382D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</w:tr>
      <w:tr w:rsidR="00D80183" w14:paraId="6882493D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C57B0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8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CEA81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D427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B7C6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30B64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CE0F2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8E01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A2C7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8EE6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DFCEF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1303B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</w:tr>
      <w:tr w:rsidR="00D80183" w14:paraId="771A7B1C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40871E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19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C818E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5327D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2D05C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286F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19C0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0ADB7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2E6F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B326B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E0E89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46AAF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</w:tr>
      <w:tr w:rsidR="00D80183" w14:paraId="01C286A0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1D1C7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21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9B082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An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556A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AF07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7889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105C7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7A62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F1CF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6D29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916A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63EC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</w:tr>
      <w:tr w:rsidR="00D80183" w14:paraId="0CBBBF73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35C0D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22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DF33D8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4BD2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68AF1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3161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29A4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4E19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E60B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018C6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2F95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38C5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8</w:t>
            </w:r>
          </w:p>
        </w:tc>
      </w:tr>
      <w:tr w:rsidR="00D80183" w14:paraId="2392F366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C4A17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23-C2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30763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Gallbladder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5F08D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E278C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FF50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A7269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80590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44A2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D36C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2C034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86AC7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4</w:t>
            </w:r>
          </w:p>
        </w:tc>
      </w:tr>
      <w:tr w:rsidR="00D80183" w14:paraId="39EE466C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0634D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25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3E533E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C5C4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3DA33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ABDD3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512A3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E620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316F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E4973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AB7B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B7601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</w:tr>
      <w:tr w:rsidR="00D80183" w14:paraId="075034BF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05EA7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30-C31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0BCFBC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Nose, Sinuses </w:t>
            </w: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etc</w:t>
            </w:r>
            <w:proofErr w:type="spellEnd"/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D397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0144D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BE7E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BCF21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066B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29A0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2C0D4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65DF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4FD2A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6ADB9DA2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04372A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32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C50D70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Larynx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170F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7736B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7B619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C173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3F47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F5943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4549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E887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76F68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</w:tr>
      <w:tr w:rsidR="00D80183" w14:paraId="39E3720B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3B49D7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33-C3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C657E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rachea, Bronchus and Lung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1E68F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CBB0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0788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BA8B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4ECC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CFFF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A36C0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3700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9E8F1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</w:tr>
      <w:tr w:rsidR="00D80183" w14:paraId="275911CD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AD4EE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40-C41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78C7E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on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05BC6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19945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5D584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1060E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615D5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46EF6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5C2F7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95E6A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DBF1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</w:tr>
      <w:tr w:rsidR="00D80183" w14:paraId="3F2BC49F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0CB8A5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43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145D3F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Melanoma of Skin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A026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4B961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ACF2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A8F6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BE94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270D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FEB1B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5286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CC12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5774EDBC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22E979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</w:t>
            </w:r>
            <w:proofErr w:type="gramStart"/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47,C</w:t>
            </w:r>
            <w:proofErr w:type="gramEnd"/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49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3750B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Connective and Soft tissu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DCF4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56D8E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BC93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F4399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536A6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5722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9AE6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C50DC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AE22A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</w:tr>
      <w:tr w:rsidR="00D80183" w14:paraId="203BE30A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D129A0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50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6C148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A1BF0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B0BA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6B96E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A136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16783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0F635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3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63271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.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FB4F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D204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.3</w:t>
            </w:r>
          </w:p>
        </w:tc>
      </w:tr>
      <w:tr w:rsidR="00D80183" w14:paraId="27D67BAC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1C6A8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51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AEF491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Vulv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9613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42CB8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7BAE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19681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BA005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AAB00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2F50B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8261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92CB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03C7D589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5338B1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53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2DBE2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Cervix Uteri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A311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2902F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64650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846B1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0D88B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424D7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198A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B20A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CF9D0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8</w:t>
            </w:r>
          </w:p>
        </w:tc>
      </w:tr>
      <w:tr w:rsidR="00D80183" w14:paraId="02705722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57A0E5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5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4268A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Corpus Uteri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07629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5CED6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C600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CC138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1603F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A350C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5FD78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DB8CE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9BC0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</w:tr>
      <w:tr w:rsidR="00D80183" w14:paraId="307793BE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B5200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55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588A4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Uterus Unspecified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7E6B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CB3DA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9A9A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BD5D8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B9EE4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77C7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E336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B5BD6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30A00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617FBAAB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BB524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56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10D1B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Ovary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30955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DEA80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060C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D2BB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B24C7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2C544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A534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AA8A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342BC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5</w:t>
            </w:r>
          </w:p>
        </w:tc>
      </w:tr>
      <w:tr w:rsidR="00D80183" w14:paraId="5CF75409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9226F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58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1B073E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Placent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F1A66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863F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70430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7B81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DF05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A3D5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FA5C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8344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C9CE2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</w:tr>
      <w:tr w:rsidR="00D80183" w14:paraId="46631FDB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FC63F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6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4524B8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E8BC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64F81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8F011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9D50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E492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A493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8C01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7D1F4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584C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</w:tr>
      <w:tr w:rsidR="00D80183" w14:paraId="57621846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C9E781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67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31CA0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lader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2DFB0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03C0F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D940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4860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C721F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010E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60D0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F3AA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9384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</w:tr>
      <w:tr w:rsidR="00D80183" w14:paraId="47723C20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4A0CA5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70-C72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D40043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rain, Nervous System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B00E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FD78D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2171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D9E2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950A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17F4A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095C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F1CE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15B94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</w:tr>
      <w:tr w:rsidR="00D80183" w14:paraId="764346B1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797537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lastRenderedPageBreak/>
              <w:t>C73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26D70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hyroid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D2CD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2E151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EAE24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F8757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0549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A125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DE27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854FF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5A5A3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</w:tr>
      <w:tr w:rsidR="00D80183" w14:paraId="473D445A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BF149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7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43019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Adrenal gland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5F9D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F516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2A62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ACCF7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F723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ECFF4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0AC83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B0F73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09137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</w:tr>
      <w:tr w:rsidR="00D80183" w14:paraId="6062F1E4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41567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81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5C8B0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Hodgkin Diseas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0F19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D0E5A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08040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90374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5360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643A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2DE50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B7764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41B25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</w:tr>
      <w:tr w:rsidR="00D80183" w14:paraId="2C0153A1" w14:textId="77777777" w:rsidTr="000D43E3">
        <w:trPr>
          <w:trHeight w:val="46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6AC91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82-C</w:t>
            </w:r>
            <w:proofErr w:type="gramStart"/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85,C</w:t>
            </w:r>
            <w:proofErr w:type="gramEnd"/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96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7105E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Non-Hodgkin Lymphoma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BA9E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124B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9B24C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EB00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3A5D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D931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9030A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A8039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E67C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</w:tr>
      <w:tr w:rsidR="00D80183" w14:paraId="4D2865F4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222C0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92-C94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2C02BA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Myeloid </w:t>
            </w: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197C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D7761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DA4C4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AD76F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BACC6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3FAAD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89A86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0EBEB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7C5B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9</w:t>
            </w:r>
          </w:p>
        </w:tc>
      </w:tr>
      <w:tr w:rsidR="00D80183" w14:paraId="1527A5D3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DC1A22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C95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351B0" w14:textId="77777777" w:rsidR="00D80183" w:rsidRDefault="00D80183" w:rsidP="000D43E3">
            <w:pPr>
              <w:pStyle w:val="BodyBA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Leukaemia</w:t>
            </w:r>
            <w:proofErr w:type="spellEnd"/>
            <w:r>
              <w:rPr>
                <w:rStyle w:val="None"/>
                <w:sz w:val="20"/>
                <w:szCs w:val="20"/>
                <w:lang w:val="en-US"/>
              </w:rPr>
              <w:t xml:space="preserve"> Unspecified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C17D6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F5395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6167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B9059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7247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F3AE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E2AC9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326E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8E2F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</w:tr>
      <w:tr w:rsidR="00D80183" w14:paraId="2B344A61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115ACF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O&amp;U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D571CC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Other Unspecified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7B543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5B535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83C3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4BECF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CF974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B51D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E7C4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31A0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6A045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</w:tr>
      <w:tr w:rsidR="00D80183" w14:paraId="37DC4368" w14:textId="77777777" w:rsidTr="000D43E3">
        <w:trPr>
          <w:trHeight w:val="252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63280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9C0203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05F8B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2282B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4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D1C8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8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BDEB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12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DC593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21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67B8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5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EB20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19.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8FABC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7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BDBBD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19.5</w:t>
            </w:r>
          </w:p>
        </w:tc>
      </w:tr>
    </w:tbl>
    <w:p w14:paraId="1812C2E0" w14:textId="77777777" w:rsidR="00D80183" w:rsidRDefault="00D80183" w:rsidP="00D80183">
      <w:pPr>
        <w:pStyle w:val="BodyBA"/>
        <w:widowControl w:val="0"/>
        <w:spacing w:after="160"/>
        <w:ind w:left="324" w:hanging="324"/>
        <w:rPr>
          <w:rStyle w:val="None"/>
          <w:b/>
          <w:bCs/>
          <w:kern w:val="2"/>
          <w:sz w:val="20"/>
          <w:szCs w:val="20"/>
          <w:lang w:val="en-US"/>
        </w:rPr>
      </w:pPr>
    </w:p>
    <w:p w14:paraId="22CAD9E7" w14:textId="77777777" w:rsidR="00D80183" w:rsidRDefault="00D80183" w:rsidP="00D80183">
      <w:pPr>
        <w:pStyle w:val="BodyBA"/>
        <w:widowControl w:val="0"/>
        <w:spacing w:after="160"/>
        <w:ind w:left="216" w:hanging="216"/>
        <w:rPr>
          <w:rStyle w:val="None"/>
          <w:b/>
          <w:bCs/>
          <w:kern w:val="2"/>
          <w:sz w:val="20"/>
          <w:szCs w:val="20"/>
          <w:lang w:val="en-US"/>
        </w:rPr>
      </w:pPr>
    </w:p>
    <w:p w14:paraId="5B16342E" w14:textId="77777777" w:rsidR="00D80183" w:rsidRDefault="00D80183" w:rsidP="00D80183">
      <w:pPr>
        <w:pStyle w:val="BodyBA"/>
        <w:widowControl w:val="0"/>
        <w:spacing w:after="160"/>
        <w:ind w:left="108" w:hanging="108"/>
        <w:rPr>
          <w:rStyle w:val="None"/>
          <w:b/>
          <w:bCs/>
          <w:kern w:val="2"/>
          <w:sz w:val="20"/>
          <w:szCs w:val="20"/>
          <w:lang w:val="en-US"/>
        </w:rPr>
      </w:pPr>
    </w:p>
    <w:p w14:paraId="7DDCAA90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15885F0F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2BB388F5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2199F5EC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2A7C2D30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78DE44BB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01FF9FEA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46A68FBA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7EE4A37E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24611036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3AB7AFC6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33DF15B3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1050348B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6FFC7B08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4408C722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1FCC4C7A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7B9EB816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1309270B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612B9EFF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617F79D9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7272522B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26C741BF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4531F542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289AB9A6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52D0D285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30292184" w14:textId="77777777" w:rsidR="00D80183" w:rsidRDefault="00D80183" w:rsidP="00D80183">
      <w:pPr>
        <w:pStyle w:val="BodyBA"/>
        <w:widowControl w:val="0"/>
        <w:spacing w:after="160"/>
        <w:rPr>
          <w:rStyle w:val="None"/>
          <w:b/>
          <w:bCs/>
          <w:kern w:val="2"/>
          <w:sz w:val="20"/>
          <w:szCs w:val="20"/>
        </w:rPr>
      </w:pPr>
    </w:p>
    <w:p w14:paraId="34F79FB1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  <w:u w:color="FF0000"/>
        </w:rPr>
      </w:pPr>
      <w:r>
        <w:rPr>
          <w:rStyle w:val="None"/>
          <w:rFonts w:ascii="Times New Roman" w:hAnsi="Times New Roman"/>
          <w:b/>
          <w:bCs/>
          <w:sz w:val="20"/>
          <w:szCs w:val="20"/>
          <w:u w:color="FF0000"/>
        </w:rPr>
        <w:t xml:space="preserve">Supplementary Table 5 Incidence rate (AAR per 100 000) and Cumulative risk (% and 1 in person) of Leading Cancer Sites Among Male Patients Aged 15-39 years, Varanasi, India, 2017-2019. (N=604) </w:t>
      </w:r>
    </w:p>
    <w:p w14:paraId="1AB621DE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83E0FF3" w14:textId="77777777" w:rsidR="00D80183" w:rsidRDefault="00D80183" w:rsidP="00D80183">
      <w:pPr>
        <w:pStyle w:val="BodyA"/>
        <w:widowControl w:val="0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9395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867"/>
        <w:gridCol w:w="1240"/>
        <w:gridCol w:w="1843"/>
        <w:gridCol w:w="1772"/>
        <w:gridCol w:w="1673"/>
      </w:tblGrid>
      <w:tr w:rsidR="00D80183" w14:paraId="5D95FB80" w14:textId="77777777" w:rsidTr="000D43E3">
        <w:trPr>
          <w:trHeight w:val="692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6AFFF" w14:textId="77777777" w:rsidR="00D80183" w:rsidRDefault="00D80183" w:rsidP="000D43E3">
            <w:pPr>
              <w:pStyle w:val="BodyBA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Primary Sit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AB7DC" w14:textId="77777777" w:rsidR="00D80183" w:rsidRDefault="00D80183" w:rsidP="000D43E3">
            <w:pPr>
              <w:pStyle w:val="BodyBA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AA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FC2DD1" w14:textId="77777777" w:rsidR="00D80183" w:rsidRDefault="00D80183" w:rsidP="000D43E3">
            <w:pPr>
              <w:pStyle w:val="BodyBA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Truncated rate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67BED" w14:textId="77777777" w:rsidR="00D80183" w:rsidRDefault="00D80183" w:rsidP="000D43E3">
            <w:pPr>
              <w:pStyle w:val="BodyBA"/>
              <w:jc w:val="center"/>
              <w:rPr>
                <w:rStyle w:val="None"/>
                <w:b/>
                <w:bCs/>
                <w:sz w:val="20"/>
                <w:szCs w:val="20"/>
              </w:rPr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 xml:space="preserve">Cum Risk </w:t>
            </w:r>
          </w:p>
          <w:p w14:paraId="097CF424" w14:textId="77777777" w:rsidR="00D80183" w:rsidRDefault="00D80183" w:rsidP="000D43E3">
            <w:pPr>
              <w:pStyle w:val="BodyBA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(15-39) %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EAFAB" w14:textId="77777777" w:rsidR="00D80183" w:rsidRDefault="00D80183" w:rsidP="000D43E3">
            <w:pPr>
              <w:pStyle w:val="BodyBA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1 in Persons</w:t>
            </w:r>
          </w:p>
        </w:tc>
      </w:tr>
      <w:tr w:rsidR="00D80183" w14:paraId="77ED4847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DE492C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Mout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9F78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8AD2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.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67D89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212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EBB78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72</w:t>
            </w:r>
          </w:p>
        </w:tc>
      </w:tr>
      <w:tr w:rsidR="00D80183" w14:paraId="2FCD412D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AC480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51545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1C7DE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.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16853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80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0B93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244</w:t>
            </w:r>
          </w:p>
        </w:tc>
      </w:tr>
      <w:tr w:rsidR="00D80183" w14:paraId="5C40513C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4A33E9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Other Unspecifie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6664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7FB77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F51F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47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8278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144</w:t>
            </w:r>
          </w:p>
        </w:tc>
      </w:tr>
      <w:tr w:rsidR="00D80183" w14:paraId="2D59395F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794EAE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Myeloid </w:t>
            </w: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C219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30353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5E5F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39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03A83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532</w:t>
            </w:r>
          </w:p>
        </w:tc>
      </w:tr>
      <w:tr w:rsidR="00D80183" w14:paraId="44662250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AC0DC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C59F7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3BFD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3A80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3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2A16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210</w:t>
            </w:r>
          </w:p>
        </w:tc>
      </w:tr>
      <w:tr w:rsidR="00D80183" w14:paraId="7DE1B2BC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F3E9E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1E7E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3B2F3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8FFD3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30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220D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331</w:t>
            </w:r>
          </w:p>
        </w:tc>
      </w:tr>
      <w:tr w:rsidR="00D80183" w14:paraId="64307ACC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2DB12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rain, Nervous Syste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EB164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2B2B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E887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28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D63EB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589</w:t>
            </w:r>
          </w:p>
        </w:tc>
      </w:tr>
      <w:tr w:rsidR="00D80183" w14:paraId="0102F435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E3C42B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E97A3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26C9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0CCA2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2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B4FAB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301</w:t>
            </w:r>
          </w:p>
        </w:tc>
      </w:tr>
      <w:tr w:rsidR="00D80183" w14:paraId="476D6FBC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F51DE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4AFD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6A38D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2C43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20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DD8A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092</w:t>
            </w:r>
          </w:p>
        </w:tc>
      </w:tr>
      <w:tr w:rsidR="00D80183" w14:paraId="1C14FCD3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45CCF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Li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93F0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04A4F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AAB3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19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7625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138</w:t>
            </w:r>
          </w:p>
        </w:tc>
      </w:tr>
      <w:tr w:rsidR="00D80183" w14:paraId="6D123F28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3F43B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rachea, Bronchus and Lu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D638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F579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E0A5E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18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A866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468</w:t>
            </w:r>
          </w:p>
        </w:tc>
      </w:tr>
      <w:tr w:rsidR="00D80183" w14:paraId="08A1B9C4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0DCE66" w14:textId="77777777" w:rsidR="00D80183" w:rsidRDefault="00D80183" w:rsidP="000D43E3">
            <w:pPr>
              <w:pStyle w:val="BodyBA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Leukaemia</w:t>
            </w:r>
            <w:proofErr w:type="spellEnd"/>
            <w:r>
              <w:rPr>
                <w:rStyle w:val="None"/>
                <w:sz w:val="20"/>
                <w:szCs w:val="20"/>
                <w:lang w:val="en-US"/>
              </w:rPr>
              <w:t xml:space="preserve"> Unspecifie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B41C6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2BDA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21F9B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17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75EA1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768</w:t>
            </w:r>
          </w:p>
        </w:tc>
      </w:tr>
      <w:tr w:rsidR="00D80183" w14:paraId="59E2C30A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604608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Connective and Soft Tissu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B72B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D30E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9AD9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17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6338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965</w:t>
            </w:r>
          </w:p>
        </w:tc>
      </w:tr>
      <w:tr w:rsidR="00D80183" w14:paraId="14D6F286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1350A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esti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3CBBB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FB2C4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EB23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16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674BE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440</w:t>
            </w:r>
          </w:p>
        </w:tc>
      </w:tr>
      <w:tr w:rsidR="00D80183" w14:paraId="4528168F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2B4DB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Gallbladder 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80F58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8DA5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BD3DC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15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F7028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6739</w:t>
            </w:r>
          </w:p>
        </w:tc>
      </w:tr>
      <w:tr w:rsidR="00D80183" w14:paraId="6CED4038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F643EB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Non-Hodgkin Lymphom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984B4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8D233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C937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14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2867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394</w:t>
            </w:r>
          </w:p>
        </w:tc>
      </w:tr>
      <w:tr w:rsidR="00D80183" w14:paraId="49687AC7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C59F00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Lymphoid </w:t>
            </w: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71AA2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9A5EC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320D3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1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3207F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463</w:t>
            </w:r>
          </w:p>
        </w:tc>
      </w:tr>
      <w:tr w:rsidR="00D80183" w14:paraId="3D54C9ED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3AFB6F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Hodgkin Diseas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CCB4A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C4B8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297AF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1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5F2D2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850</w:t>
            </w:r>
          </w:p>
        </w:tc>
      </w:tr>
      <w:tr w:rsidR="00D80183" w14:paraId="1B8B2850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D353F3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487CB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5B15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0C17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9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B369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1389</w:t>
            </w:r>
          </w:p>
        </w:tc>
      </w:tr>
      <w:tr w:rsidR="00D80183" w14:paraId="15AF018A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64188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Salivary gland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5CC84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7C761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BBEA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7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5CF1A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4329</w:t>
            </w:r>
          </w:p>
        </w:tc>
      </w:tr>
      <w:tr w:rsidR="00D80183" w14:paraId="1715A155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DAC067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Nose, sinus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14353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4B4EE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1E194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6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BBB4D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5769</w:t>
            </w:r>
          </w:p>
        </w:tc>
      </w:tr>
      <w:tr w:rsidR="00D80183" w14:paraId="49AF3033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AEBB5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ladde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91509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CCFEB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511F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6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010B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5962</w:t>
            </w:r>
          </w:p>
        </w:tc>
      </w:tr>
      <w:tr w:rsidR="00D80183" w14:paraId="463CF1D2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D90152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149D1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DBC10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896B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6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BA16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7088</w:t>
            </w:r>
          </w:p>
        </w:tc>
      </w:tr>
      <w:tr w:rsidR="00D80183" w14:paraId="60D1BA6C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5DE9B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9A79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6E358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092DD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6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FE78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7761</w:t>
            </w:r>
          </w:p>
        </w:tc>
      </w:tr>
      <w:tr w:rsidR="00D80183" w14:paraId="1882D623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9AAA8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hyroi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4DEA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F5F0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E452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5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FF8AF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9044</w:t>
            </w:r>
          </w:p>
        </w:tc>
      </w:tr>
      <w:tr w:rsidR="00D80183" w14:paraId="3F4B882A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DBD3A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lastRenderedPageBreak/>
              <w:t>Anu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142F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3095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977D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5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A73FE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0781</w:t>
            </w:r>
          </w:p>
        </w:tc>
      </w:tr>
      <w:tr w:rsidR="00D80183" w14:paraId="2DD562CB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B387C7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Laryn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CB2F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96C4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5B46B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4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B3D3E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4870</w:t>
            </w:r>
          </w:p>
        </w:tc>
      </w:tr>
      <w:tr w:rsidR="00D80183" w14:paraId="725085A3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3BD4B8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Multiple Myelom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5C81E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0DD9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13C0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79F8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7078</w:t>
            </w:r>
          </w:p>
        </w:tc>
      </w:tr>
      <w:tr w:rsidR="00D80183" w14:paraId="6D0A3ADE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3BEDF" w14:textId="77777777" w:rsidR="00D80183" w:rsidRDefault="00D80183" w:rsidP="000D43E3">
            <w:pPr>
              <w:pStyle w:val="BodyBA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Oesophagus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5E1FD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F8691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E4D6C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112D7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7419</w:t>
            </w:r>
          </w:p>
        </w:tc>
      </w:tr>
      <w:tr w:rsidR="00D80183" w14:paraId="7AAB5AB9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15487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Other Thoracic Orga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949EE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9FDD6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FE879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3D83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8003</w:t>
            </w:r>
          </w:p>
        </w:tc>
      </w:tr>
      <w:tr w:rsidR="00D80183" w14:paraId="6E844414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45ED3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Small Intestin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76829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DC98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AA24A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BF86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4156</w:t>
            </w:r>
          </w:p>
        </w:tc>
      </w:tr>
      <w:tr w:rsidR="00D80183" w14:paraId="73380F8D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349EDC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Peni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BF57D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94E2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58555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CE810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4156</w:t>
            </w:r>
          </w:p>
        </w:tc>
      </w:tr>
      <w:tr w:rsidR="00D80183" w14:paraId="4FBFF8DB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98EA8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Prostat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2956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9759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31FDE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62FA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4156</w:t>
            </w:r>
          </w:p>
        </w:tc>
      </w:tr>
      <w:tr w:rsidR="00D80183" w14:paraId="30968AB0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BAD0D0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onsi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97A9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10506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8D0E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2760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5533</w:t>
            </w:r>
          </w:p>
        </w:tc>
      </w:tr>
      <w:tr w:rsidR="00D80183" w14:paraId="549BDEE2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5358DB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Ey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84980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C8656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6469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E7DC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5533</w:t>
            </w:r>
          </w:p>
        </w:tc>
      </w:tr>
      <w:tr w:rsidR="00D80183" w14:paraId="3F8398F1" w14:textId="77777777" w:rsidTr="000D43E3">
        <w:trPr>
          <w:trHeight w:val="242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C268A7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Nasopharyn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35C5B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EF628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4062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8DAF1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08684</w:t>
            </w:r>
          </w:p>
        </w:tc>
      </w:tr>
      <w:tr w:rsidR="00D80183" w14:paraId="70AAB8D6" w14:textId="77777777" w:rsidTr="000D43E3">
        <w:trPr>
          <w:trHeight w:val="313"/>
        </w:trPr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8F3263" w14:textId="77777777" w:rsidR="00D80183" w:rsidRDefault="00D80183" w:rsidP="000D43E3">
            <w:pPr>
              <w:pStyle w:val="BodyBA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 Tota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CDBD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8.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A220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22.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57D0A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0.00723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CE21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138</w:t>
            </w:r>
          </w:p>
        </w:tc>
      </w:tr>
    </w:tbl>
    <w:p w14:paraId="6081EF30" w14:textId="77777777" w:rsidR="00D80183" w:rsidRDefault="00D80183" w:rsidP="00D80183">
      <w:pPr>
        <w:pStyle w:val="BodyA"/>
        <w:widowControl w:val="0"/>
        <w:ind w:left="216" w:hanging="216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3C1F19B" w14:textId="77777777" w:rsidR="00D80183" w:rsidRDefault="00D80183" w:rsidP="00D80183">
      <w:pPr>
        <w:pStyle w:val="BodyA"/>
        <w:widowControl w:val="0"/>
        <w:ind w:left="108" w:hanging="108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25EBA19" w14:textId="77777777" w:rsidR="00D80183" w:rsidRDefault="00D80183" w:rsidP="00D80183">
      <w:pPr>
        <w:pStyle w:val="BodyA"/>
        <w:widowControl w:val="0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7163569" w14:textId="77777777" w:rsidR="00D80183" w:rsidRDefault="00D80183" w:rsidP="00D80183">
      <w:pPr>
        <w:pStyle w:val="BodyA"/>
        <w:widowControl w:val="0"/>
        <w:ind w:left="137" w:hanging="137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A0BDF60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648544BB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67AAB87C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1B74653C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5B5C6FC2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043851D4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7FA7D827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651C3B77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07222245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438962F8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08A69CE3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7ADD6D4E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1BB7360F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5EA1A681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7A7D8085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3BB87078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2DBF72B4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24A02554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2EC4DB5D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51203C13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5CAD9512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0A3CAA29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54589978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660481BC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55F1EDC6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3D3BB506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369C76D4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2B878014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084949AC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7E9C0D1E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43B03C99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5B11876E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4A857C99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7E09DA29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5B035C44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color w:val="FF0000"/>
          <w:sz w:val="20"/>
          <w:szCs w:val="20"/>
          <w:u w:color="FF0000"/>
        </w:rPr>
      </w:pPr>
    </w:p>
    <w:p w14:paraId="2AF782D5" w14:textId="77777777" w:rsidR="00D80183" w:rsidRDefault="00D80183" w:rsidP="00D80183">
      <w:pPr>
        <w:pStyle w:val="BodyA"/>
        <w:rPr>
          <w:rStyle w:val="None"/>
          <w:rFonts w:ascii="Times New Roman" w:eastAsia="Times New Roman" w:hAnsi="Times New Roman" w:cs="Times New Roman"/>
          <w:b/>
          <w:bCs/>
          <w:color w:val="FF0000"/>
          <w:sz w:val="20"/>
          <w:szCs w:val="20"/>
          <w:u w:color="FF0000"/>
        </w:rPr>
      </w:pPr>
      <w:r>
        <w:rPr>
          <w:rStyle w:val="None"/>
          <w:rFonts w:ascii="Times New Roman" w:hAnsi="Times New Roman"/>
          <w:b/>
          <w:bCs/>
          <w:sz w:val="20"/>
          <w:szCs w:val="20"/>
          <w:u w:color="FF0000"/>
        </w:rPr>
        <w:t xml:space="preserve">Supplementary Table 6 Incidence rate (AAR per 100 000) and Cumulative risk (% and 1 in person) of Leading Cancer Sites Among Female Patients Aged 15-39 years, Varanasi, India, 2017-2019. (N=501) </w:t>
      </w:r>
    </w:p>
    <w:p w14:paraId="7462EEF5" w14:textId="77777777" w:rsidR="00D80183" w:rsidRDefault="00D80183" w:rsidP="00D80183">
      <w:pPr>
        <w:pStyle w:val="BodyA"/>
        <w:spacing w:after="160" w:line="259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622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863"/>
        <w:gridCol w:w="1534"/>
        <w:gridCol w:w="1886"/>
        <w:gridCol w:w="1921"/>
        <w:gridCol w:w="1418"/>
      </w:tblGrid>
      <w:tr w:rsidR="00D80183" w14:paraId="2EEE1398" w14:textId="77777777" w:rsidTr="000D43E3">
        <w:trPr>
          <w:trHeight w:val="472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61515" w14:textId="77777777" w:rsidR="00D80183" w:rsidRDefault="00D80183" w:rsidP="000D43E3">
            <w:pPr>
              <w:pStyle w:val="BodyBA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Primary Sit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385A4" w14:textId="77777777" w:rsidR="00D80183" w:rsidRDefault="00D80183" w:rsidP="000D43E3">
            <w:pPr>
              <w:pStyle w:val="BodyBA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AAR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FADB91" w14:textId="77777777" w:rsidR="00D80183" w:rsidRDefault="00D80183" w:rsidP="000D43E3">
            <w:pPr>
              <w:pStyle w:val="BodyBA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Truncated rates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60E3D" w14:textId="77777777" w:rsidR="00D80183" w:rsidRDefault="00D80183" w:rsidP="000D43E3">
            <w:pPr>
              <w:pStyle w:val="BodyBA"/>
              <w:jc w:val="center"/>
              <w:rPr>
                <w:rStyle w:val="None"/>
                <w:b/>
                <w:bCs/>
                <w:sz w:val="20"/>
                <w:szCs w:val="20"/>
              </w:rPr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 xml:space="preserve">Cum Risk </w:t>
            </w:r>
          </w:p>
          <w:p w14:paraId="251CF55B" w14:textId="77777777" w:rsidR="00D80183" w:rsidRDefault="00D80183" w:rsidP="000D43E3">
            <w:pPr>
              <w:pStyle w:val="BodyBA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(15-39) 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D6A90" w14:textId="77777777" w:rsidR="00D80183" w:rsidRDefault="00D80183" w:rsidP="000D43E3">
            <w:pPr>
              <w:pStyle w:val="BodyBA"/>
              <w:jc w:val="center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1 in Persons</w:t>
            </w:r>
          </w:p>
        </w:tc>
      </w:tr>
      <w:tr w:rsidR="00D80183" w14:paraId="5C61E105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27CAA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58CC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.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6946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.3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8BCD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1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005FA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59</w:t>
            </w:r>
          </w:p>
        </w:tc>
      </w:tr>
      <w:tr w:rsidR="00D80183" w14:paraId="7EF6117F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025515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Cervix Uteri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6DF6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35EF1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8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198A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8FB1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659</w:t>
            </w:r>
          </w:p>
        </w:tc>
      </w:tr>
      <w:tr w:rsidR="00D80183" w14:paraId="537865F8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A3B69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Ovar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5F1C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6A2A5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5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E69EB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64009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986</w:t>
            </w:r>
          </w:p>
        </w:tc>
      </w:tr>
      <w:tr w:rsidR="00D80183" w14:paraId="6F93CB87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ECBA54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Gallbladde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B4FD3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61D7A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.4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9B0AD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FCC16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998</w:t>
            </w:r>
          </w:p>
        </w:tc>
      </w:tr>
      <w:tr w:rsidR="00D80183" w14:paraId="10EF7D42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3EEB6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 xml:space="preserve">Myeloid </w:t>
            </w: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Leukaemia</w:t>
            </w:r>
            <w:proofErr w:type="spellEnd"/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9688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CCB80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9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D817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1DB68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267</w:t>
            </w:r>
          </w:p>
        </w:tc>
      </w:tr>
      <w:tr w:rsidR="00D80183" w14:paraId="178E29EA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51342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0B35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D5E8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8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F80C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6B830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792</w:t>
            </w:r>
          </w:p>
        </w:tc>
      </w:tr>
      <w:tr w:rsidR="00D80183" w14:paraId="623ABAC0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ABA58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Mouth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FB8E9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B3CA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6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71E8A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F6DAF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305</w:t>
            </w:r>
          </w:p>
        </w:tc>
      </w:tr>
      <w:tr w:rsidR="00D80183" w14:paraId="2DCD3AD6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B381D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Other Unspecifie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44544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61F3E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D7843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F7358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540</w:t>
            </w:r>
          </w:p>
        </w:tc>
      </w:tr>
      <w:tr w:rsidR="00D80183" w14:paraId="20CF138F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6DF76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hyroi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C782C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15FD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5A60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EE160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602</w:t>
            </w:r>
          </w:p>
        </w:tc>
      </w:tr>
      <w:tr w:rsidR="00D80183" w14:paraId="15B20759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2E1DB4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Connective and Soft Tissu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366A8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A21C6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7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8875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DBF77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637</w:t>
            </w:r>
          </w:p>
        </w:tc>
      </w:tr>
      <w:tr w:rsidR="00D80183" w14:paraId="12450082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096C1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4578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0DF78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DF00E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30B4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923</w:t>
            </w:r>
          </w:p>
        </w:tc>
      </w:tr>
      <w:tr w:rsidR="00D80183" w14:paraId="23E6341D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140E8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9401A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0F9FB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5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6EC64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B8B43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5948</w:t>
            </w:r>
          </w:p>
        </w:tc>
      </w:tr>
      <w:tr w:rsidR="00D80183" w14:paraId="6FBDD5FA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6A14BA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on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9F56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7E4A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4BC71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190D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430</w:t>
            </w:r>
          </w:p>
        </w:tc>
      </w:tr>
      <w:tr w:rsidR="00D80183" w14:paraId="7190C716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C6C42A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rain, Nervous System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0724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CBA4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4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53F1C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6EC53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526</w:t>
            </w:r>
          </w:p>
        </w:tc>
      </w:tr>
      <w:tr w:rsidR="00D80183" w14:paraId="233911E5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329DB6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93FB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6EE95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FB550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F8AE0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9335</w:t>
            </w:r>
          </w:p>
        </w:tc>
      </w:tr>
      <w:tr w:rsidR="00D80183" w14:paraId="0B075832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703F61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Trachea, Bronchus and Lung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3C472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17D2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A210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29CD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9382</w:t>
            </w:r>
          </w:p>
        </w:tc>
      </w:tr>
      <w:tr w:rsidR="00D80183" w14:paraId="70FBE5C6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CF2E49" w14:textId="77777777" w:rsidR="00D80183" w:rsidRDefault="00D80183" w:rsidP="000D43E3">
            <w:pPr>
              <w:pStyle w:val="BodyBA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Leukaemia</w:t>
            </w:r>
            <w:proofErr w:type="spellEnd"/>
            <w:r>
              <w:rPr>
                <w:rStyle w:val="None"/>
                <w:sz w:val="20"/>
                <w:szCs w:val="20"/>
                <w:lang w:val="en-US"/>
              </w:rPr>
              <w:t xml:space="preserve"> Unspecifie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2F823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A3F7D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8986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AA729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0236</w:t>
            </w:r>
          </w:p>
        </w:tc>
      </w:tr>
      <w:tr w:rsidR="00D80183" w14:paraId="1D0C54FB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AAC502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49CB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DF5A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3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95A5D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08F0D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0508</w:t>
            </w:r>
          </w:p>
        </w:tc>
      </w:tr>
      <w:tr w:rsidR="00D80183" w14:paraId="343CD00E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24D1BC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Anu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F0E1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D28E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712D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B865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5035</w:t>
            </w:r>
          </w:p>
        </w:tc>
      </w:tr>
      <w:tr w:rsidR="00D80183" w14:paraId="4C0D4D77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681E1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1519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3877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C18F6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6C62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6262</w:t>
            </w:r>
          </w:p>
        </w:tc>
      </w:tr>
      <w:tr w:rsidR="00D80183" w14:paraId="1AE7D542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1B303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Non-Hodgkin Lymphom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1D395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D310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BF518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8A5A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7068</w:t>
            </w:r>
          </w:p>
        </w:tc>
      </w:tr>
      <w:tr w:rsidR="00D80183" w14:paraId="027055D7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ECF36F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Hodgkin Disease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3CB7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E2059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FCB4C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081C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7738</w:t>
            </w:r>
          </w:p>
        </w:tc>
      </w:tr>
      <w:tr w:rsidR="00D80183" w14:paraId="54C3E0CA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99CDB5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Blader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55FD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B7A3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2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CCDD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31E25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18595</w:t>
            </w:r>
          </w:p>
        </w:tc>
      </w:tr>
      <w:tr w:rsidR="00D80183" w14:paraId="0ADF7E01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39B64" w14:textId="77777777" w:rsidR="00D80183" w:rsidRDefault="00D80183" w:rsidP="000D43E3">
            <w:pPr>
              <w:pStyle w:val="BodyBA"/>
            </w:pPr>
            <w:proofErr w:type="spellStart"/>
            <w:r>
              <w:rPr>
                <w:rStyle w:val="None"/>
                <w:sz w:val="20"/>
                <w:szCs w:val="20"/>
                <w:lang w:val="en-US"/>
              </w:rPr>
              <w:t>Oesophagus</w:t>
            </w:r>
            <w:proofErr w:type="spellEnd"/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D4EC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30CA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89CBB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5841C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4330</w:t>
            </w:r>
          </w:p>
        </w:tc>
      </w:tr>
      <w:tr w:rsidR="00D80183" w14:paraId="2510E9E9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F1ADA0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Salivary Gland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EB4F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91E39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3F81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21A1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5362</w:t>
            </w:r>
          </w:p>
        </w:tc>
      </w:tr>
      <w:tr w:rsidR="00D80183" w14:paraId="611C84D3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A5089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Larynx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056C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AE2DA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9D78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6D2B2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27421</w:t>
            </w:r>
          </w:p>
        </w:tc>
      </w:tr>
      <w:tr w:rsidR="00D80183" w14:paraId="1476B270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08BF7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Corpus Uteri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6392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A7BE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9F5F3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4EA8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6069</w:t>
            </w:r>
          </w:p>
        </w:tc>
      </w:tr>
      <w:tr w:rsidR="00D80183" w14:paraId="35A324F8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8214B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2135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CA2F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46D3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FAE0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36712</w:t>
            </w:r>
          </w:p>
        </w:tc>
      </w:tr>
      <w:tr w:rsidR="00D80183" w14:paraId="092CEFCD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E184F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Adrenal Glan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75CD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1DBF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60FC4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B36AA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5206</w:t>
            </w:r>
          </w:p>
        </w:tc>
      </w:tr>
      <w:tr w:rsidR="00D80183" w14:paraId="7C0DECA0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F84F5C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Nasopharynx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945A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C0F6B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1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C5EAC0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BB5E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47769</w:t>
            </w:r>
          </w:p>
        </w:tc>
      </w:tr>
      <w:tr w:rsidR="00D80183" w14:paraId="7F0544FF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BBF8B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lastRenderedPageBreak/>
              <w:t>Other Oropharynx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30166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D9591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3CC7F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D0101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2139</w:t>
            </w:r>
          </w:p>
        </w:tc>
      </w:tr>
      <w:tr w:rsidR="00D80183" w14:paraId="2151300D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4EF43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Pharynx Unspecifie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BA44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6AD1F9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619B2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48C25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2139</w:t>
            </w:r>
          </w:p>
        </w:tc>
      </w:tr>
      <w:tr w:rsidR="00D80183" w14:paraId="279044C1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AD1693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Uterus Unspecified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47D38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BB35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6D139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6282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2139</w:t>
            </w:r>
          </w:p>
        </w:tc>
      </w:tr>
      <w:tr w:rsidR="00D80183" w14:paraId="7238251A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AA6412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Nose, Sinuse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CDFD1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2A96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D8C23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A0430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4754</w:t>
            </w:r>
          </w:p>
        </w:tc>
      </w:tr>
      <w:tr w:rsidR="00D80183" w14:paraId="0D309EFF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4543F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Melanoma of Skin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50F43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B4C6A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5E01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E3A4A8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4754</w:t>
            </w:r>
          </w:p>
        </w:tc>
      </w:tr>
      <w:tr w:rsidR="00D80183" w14:paraId="0EB7A085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504793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Vulv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688F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0B51B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0BD0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A1794F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74754</w:t>
            </w:r>
          </w:p>
        </w:tc>
      </w:tr>
      <w:tr w:rsidR="00D80183" w14:paraId="14860860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5D978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Placenta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4B18D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C49B6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049CA4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A0B07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sz w:val="20"/>
                <w:szCs w:val="20"/>
                <w:lang w:val="en-US"/>
              </w:rPr>
              <w:t>82033</w:t>
            </w:r>
          </w:p>
        </w:tc>
      </w:tr>
      <w:tr w:rsidR="00D80183" w14:paraId="596FBD3D" w14:textId="77777777" w:rsidTr="000D43E3">
        <w:trPr>
          <w:trHeight w:val="251"/>
        </w:trPr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C1606" w14:textId="77777777" w:rsidR="00D80183" w:rsidRDefault="00D80183" w:rsidP="000D43E3">
            <w:pPr>
              <w:pStyle w:val="BodyBA"/>
            </w:pPr>
            <w:r>
              <w:rPr>
                <w:rStyle w:val="None"/>
                <w:sz w:val="20"/>
                <w:szCs w:val="20"/>
                <w:lang w:val="en-US"/>
              </w:rPr>
              <w:t> </w:t>
            </w: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5EB81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7.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886923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19.5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6432C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0.006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BBD88E" w14:textId="77777777" w:rsidR="00D80183" w:rsidRDefault="00D80183" w:rsidP="000D43E3">
            <w:pPr>
              <w:pStyle w:val="BodyBA"/>
              <w:jc w:val="right"/>
            </w:pPr>
            <w:r>
              <w:rPr>
                <w:rStyle w:val="None"/>
                <w:b/>
                <w:bCs/>
                <w:sz w:val="20"/>
                <w:szCs w:val="20"/>
                <w:lang w:val="en-US"/>
              </w:rPr>
              <w:t>155</w:t>
            </w:r>
          </w:p>
        </w:tc>
      </w:tr>
    </w:tbl>
    <w:p w14:paraId="2EBBBE87" w14:textId="77777777" w:rsidR="00D80183" w:rsidRDefault="00D80183" w:rsidP="00D80183">
      <w:pPr>
        <w:pStyle w:val="BodyA"/>
        <w:widowControl w:val="0"/>
        <w:spacing w:after="160"/>
        <w:ind w:left="216" w:hanging="216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73891410" w14:textId="77777777" w:rsidR="00D80183" w:rsidRDefault="00D80183" w:rsidP="00D80183">
      <w:pPr>
        <w:pStyle w:val="BodyA"/>
        <w:widowControl w:val="0"/>
        <w:spacing w:after="160"/>
        <w:ind w:left="108" w:hanging="108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6CD38D8A" w14:textId="77777777" w:rsidR="00D80183" w:rsidRDefault="00D80183" w:rsidP="00D80183">
      <w:pPr>
        <w:pStyle w:val="BodyA"/>
        <w:widowControl w:val="0"/>
        <w:spacing w:after="160"/>
        <w:ind w:left="108" w:hanging="108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0AE9DE59" w14:textId="77777777" w:rsidR="00D80183" w:rsidRDefault="00D80183" w:rsidP="00D80183">
      <w:pPr>
        <w:pStyle w:val="BodyA"/>
        <w:widowControl w:val="0"/>
        <w:spacing w:after="160"/>
        <w:ind w:left="108" w:hanging="108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4903AF82" w14:textId="77777777" w:rsidR="00D80183" w:rsidRDefault="00D80183" w:rsidP="00D80183">
      <w:pPr>
        <w:pStyle w:val="BodyA"/>
        <w:widowControl w:val="0"/>
        <w:spacing w:after="160"/>
        <w:ind w:left="108" w:hanging="108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2D70EA64" w14:textId="77777777" w:rsidR="00D80183" w:rsidRDefault="00D80183" w:rsidP="00D80183">
      <w:pPr>
        <w:pStyle w:val="BodyA"/>
        <w:widowControl w:val="0"/>
        <w:spacing w:after="160"/>
        <w:ind w:left="108" w:hanging="108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5FDCC1D6" w14:textId="77777777" w:rsidR="00D80183" w:rsidRDefault="00D80183" w:rsidP="00D80183">
      <w:pPr>
        <w:pStyle w:val="BodyA"/>
        <w:widowControl w:val="0"/>
        <w:spacing w:after="160"/>
        <w:ind w:left="108" w:hanging="108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330521D5" w14:textId="77777777" w:rsidR="00D80183" w:rsidRDefault="00D80183" w:rsidP="00D80183">
      <w:pPr>
        <w:pStyle w:val="BodyA"/>
        <w:widowControl w:val="0"/>
        <w:spacing w:after="160"/>
        <w:ind w:left="108" w:hanging="108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66EFC237" w14:textId="77777777" w:rsidR="00D80183" w:rsidRDefault="00D80183" w:rsidP="00D80183">
      <w:pPr>
        <w:pStyle w:val="BodyA"/>
        <w:widowControl w:val="0"/>
        <w:spacing w:after="160"/>
        <w:ind w:left="108" w:hanging="108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16FAB005" w14:textId="77777777" w:rsidR="00D80183" w:rsidRDefault="00D80183" w:rsidP="00D80183">
      <w:pPr>
        <w:pStyle w:val="BodyA"/>
        <w:widowControl w:val="0"/>
        <w:spacing w:after="160"/>
        <w:ind w:left="108" w:hanging="108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2A3F62D8" w14:textId="77777777" w:rsidR="00D80183" w:rsidRDefault="00D80183" w:rsidP="00D80183">
      <w:pPr>
        <w:pStyle w:val="BodyA"/>
        <w:widowControl w:val="0"/>
        <w:spacing w:after="160"/>
        <w:ind w:left="108" w:hanging="108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5CBFC6B1" w14:textId="77777777" w:rsidR="00D80183" w:rsidRDefault="00D80183" w:rsidP="00D80183">
      <w:pPr>
        <w:pStyle w:val="BodyA"/>
        <w:widowControl w:val="0"/>
        <w:spacing w:after="160"/>
        <w:ind w:left="108" w:hanging="108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4436666B" w14:textId="77777777" w:rsidR="00D80183" w:rsidRDefault="00D80183" w:rsidP="00D80183">
      <w:pPr>
        <w:pStyle w:val="BodyA"/>
        <w:widowControl w:val="0"/>
        <w:spacing w:after="160"/>
        <w:ind w:left="108" w:hanging="108"/>
        <w:rPr>
          <w:rStyle w:val="None"/>
          <w:rFonts w:ascii="Times New Roman" w:eastAsia="Times New Roman" w:hAnsi="Times New Roman" w:cs="Times New Roman"/>
          <w:sz w:val="20"/>
          <w:szCs w:val="20"/>
        </w:rPr>
      </w:pPr>
    </w:p>
    <w:p w14:paraId="7603E2D8" w14:textId="77777777" w:rsidR="00D80183" w:rsidRDefault="00D80183" w:rsidP="00D80183">
      <w:pPr>
        <w:pStyle w:val="Default"/>
        <w:spacing w:before="0" w:line="360" w:lineRule="auto"/>
        <w:jc w:val="center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  <w:u w:color="333333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12D76672" wp14:editId="6C81D683">
            <wp:extent cx="4403899" cy="4345817"/>
            <wp:effectExtent l="0" t="0" r="15875" b="17145"/>
            <wp:docPr id="1073741830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E227FB8" w14:textId="77777777" w:rsidR="00D80183" w:rsidRDefault="00D80183" w:rsidP="00D80183">
      <w:pPr>
        <w:pStyle w:val="Default"/>
        <w:spacing w:before="0" w:line="360" w:lineRule="auto"/>
        <w:jc w:val="center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C8A6413" w14:textId="77777777" w:rsidR="00D80183" w:rsidRPr="00E32048" w:rsidRDefault="00D80183" w:rsidP="00D80183">
      <w:pPr>
        <w:pStyle w:val="Default"/>
        <w:spacing w:before="0" w:line="360" w:lineRule="auto"/>
        <w:jc w:val="center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42E0984" w14:textId="77777777" w:rsidR="00D80183" w:rsidRPr="00E32048" w:rsidRDefault="00D80183" w:rsidP="00D80183">
      <w:pPr>
        <w:pStyle w:val="Default"/>
        <w:spacing w:before="0" w:line="360" w:lineRule="auto"/>
        <w:jc w:val="center"/>
        <w:rPr>
          <w:b/>
          <w:bCs/>
          <w:sz w:val="20"/>
          <w:szCs w:val="20"/>
        </w:rPr>
      </w:pPr>
      <w:r w:rsidRPr="00E32048">
        <w:rPr>
          <w:rStyle w:val="None"/>
          <w:rFonts w:ascii="Times New Roman" w:hAnsi="Times New Roman"/>
          <w:b/>
          <w:bCs/>
          <w:sz w:val="20"/>
          <w:szCs w:val="20"/>
        </w:rPr>
        <w:t xml:space="preserve">Supplementary </w:t>
      </w:r>
      <w:r w:rsidRPr="00E32048">
        <w:rPr>
          <w:rStyle w:val="None"/>
          <w:rFonts w:ascii="Times New Roman" w:hAnsi="Times New Roman"/>
          <w:b/>
          <w:bCs/>
          <w:sz w:val="20"/>
          <w:szCs w:val="20"/>
          <w:u w:color="333333"/>
          <w:shd w:val="clear" w:color="auto" w:fill="FFFFFF"/>
        </w:rPr>
        <w:t>Figure 4 Age-Standardized Rates (ASIR; World) of oral cancer (C00-C06) among the Varanasi Adolescent and Young Adult males compared with that of the top-fifteen countries with the highest burden of oral cancer</w:t>
      </w:r>
    </w:p>
    <w:p w14:paraId="71242501" w14:textId="77777777" w:rsidR="00BC774D" w:rsidRDefault="00BC774D"/>
    <w:sectPr w:rsidR="00BC774D" w:rsidSect="00D80183">
      <w:headerReference w:type="default" r:id="rId8"/>
      <w:footerReference w:type="default" r:id="rId9"/>
      <w:pgSz w:w="11900" w:h="16840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09DCEA" w14:textId="77777777" w:rsidR="00000000" w:rsidRDefault="00000000">
    <w:pPr>
      <w:pStyle w:val="Header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0F5B25" w14:textId="77777777" w:rsidR="00000000" w:rsidRDefault="00000000">
    <w:pPr>
      <w:pStyle w:val="Header"/>
      <w:jc w:val="center"/>
    </w:pPr>
    <w:r>
      <w:rPr>
        <w:rStyle w:val="NoneA"/>
      </w:rPr>
      <w:fldChar w:fldCharType="begin"/>
    </w:r>
    <w:r>
      <w:rPr>
        <w:rStyle w:val="NoneA"/>
      </w:rPr>
      <w:instrText xml:space="preserve"> PAGE </w:instrText>
    </w:r>
    <w:r>
      <w:rPr>
        <w:rStyle w:val="NoneA"/>
      </w:rPr>
      <w:fldChar w:fldCharType="separate"/>
    </w:r>
    <w:r>
      <w:rPr>
        <w:rStyle w:val="NoneA"/>
        <w:noProof/>
      </w:rPr>
      <w:t>1</w:t>
    </w:r>
    <w:r>
      <w:rPr>
        <w:rStyle w:val="NoneA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E0373E"/>
    <w:multiLevelType w:val="hybridMultilevel"/>
    <w:tmpl w:val="EFF2B9B0"/>
    <w:styleLink w:val="Bullets"/>
    <w:lvl w:ilvl="0" w:tplc="312A85AA">
      <w:start w:val="1"/>
      <w:numFmt w:val="bullet"/>
      <w:lvlText w:val="•"/>
      <w:lvlJc w:val="left"/>
      <w:pPr>
        <w:ind w:left="720" w:hanging="500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1" w:tplc="3356B5F0">
      <w:start w:val="1"/>
      <w:numFmt w:val="bullet"/>
      <w:lvlText w:val="•"/>
      <w:lvlJc w:val="left"/>
      <w:pPr>
        <w:ind w:left="857" w:hanging="417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2" w:tplc="25A0CEA2">
      <w:start w:val="1"/>
      <w:numFmt w:val="bullet"/>
      <w:lvlText w:val="•"/>
      <w:lvlJc w:val="left"/>
      <w:pPr>
        <w:ind w:left="1077" w:hanging="417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3" w:tplc="BBC888C4">
      <w:start w:val="1"/>
      <w:numFmt w:val="bullet"/>
      <w:lvlText w:val="•"/>
      <w:lvlJc w:val="left"/>
      <w:pPr>
        <w:ind w:left="1297" w:hanging="417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4" w:tplc="2788155E">
      <w:start w:val="1"/>
      <w:numFmt w:val="bullet"/>
      <w:lvlText w:val="•"/>
      <w:lvlJc w:val="left"/>
      <w:pPr>
        <w:ind w:left="1517" w:hanging="417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5" w:tplc="FFFABC1A">
      <w:start w:val="1"/>
      <w:numFmt w:val="bullet"/>
      <w:lvlText w:val="•"/>
      <w:lvlJc w:val="left"/>
      <w:pPr>
        <w:ind w:left="1737" w:hanging="417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6" w:tplc="C504D5C6">
      <w:start w:val="1"/>
      <w:numFmt w:val="bullet"/>
      <w:lvlText w:val="•"/>
      <w:lvlJc w:val="left"/>
      <w:pPr>
        <w:ind w:left="1957" w:hanging="417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7" w:tplc="9CA046C0">
      <w:start w:val="1"/>
      <w:numFmt w:val="bullet"/>
      <w:lvlText w:val="•"/>
      <w:lvlJc w:val="left"/>
      <w:pPr>
        <w:ind w:left="2177" w:hanging="417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  <w:lvl w:ilvl="8" w:tplc="C9EE6C38">
      <w:start w:val="1"/>
      <w:numFmt w:val="bullet"/>
      <w:lvlText w:val="•"/>
      <w:lvlJc w:val="left"/>
      <w:pPr>
        <w:ind w:left="2397" w:hanging="417"/>
      </w:pPr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333333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F040D63"/>
    <w:multiLevelType w:val="hybridMultilevel"/>
    <w:tmpl w:val="EFF2B9B0"/>
    <w:numStyleLink w:val="Bullets"/>
  </w:abstractNum>
  <w:abstractNum w:abstractNumId="2" w15:restartNumberingAfterBreak="0">
    <w:nsid w:val="31EF6155"/>
    <w:multiLevelType w:val="hybridMultilevel"/>
    <w:tmpl w:val="7BAE5CB4"/>
    <w:styleLink w:val="Numbered"/>
    <w:lvl w:ilvl="0" w:tplc="ED6E462C">
      <w:start w:val="1"/>
      <w:numFmt w:val="decimal"/>
      <w:lvlText w:val="%1."/>
      <w:lvlJc w:val="left"/>
      <w:pPr>
        <w:ind w:left="2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A76B0B0">
      <w:start w:val="1"/>
      <w:numFmt w:val="decimal"/>
      <w:lvlText w:val="%2."/>
      <w:lvlJc w:val="left"/>
      <w:pPr>
        <w:ind w:left="10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EA081FA">
      <w:start w:val="1"/>
      <w:numFmt w:val="decimal"/>
      <w:lvlText w:val="%3."/>
      <w:lvlJc w:val="left"/>
      <w:pPr>
        <w:ind w:left="18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BA04EA8">
      <w:start w:val="1"/>
      <w:numFmt w:val="decimal"/>
      <w:lvlText w:val="%4."/>
      <w:lvlJc w:val="left"/>
      <w:pPr>
        <w:ind w:left="26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9FCF498">
      <w:start w:val="1"/>
      <w:numFmt w:val="decimal"/>
      <w:lvlText w:val="%5."/>
      <w:lvlJc w:val="left"/>
      <w:pPr>
        <w:ind w:left="34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0349DC8">
      <w:start w:val="1"/>
      <w:numFmt w:val="decimal"/>
      <w:lvlText w:val="%6."/>
      <w:lvlJc w:val="left"/>
      <w:pPr>
        <w:ind w:left="42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1689DA8">
      <w:start w:val="1"/>
      <w:numFmt w:val="decimal"/>
      <w:lvlText w:val="%7."/>
      <w:lvlJc w:val="left"/>
      <w:pPr>
        <w:ind w:left="50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1887EDC">
      <w:start w:val="1"/>
      <w:numFmt w:val="decimal"/>
      <w:lvlText w:val="%8."/>
      <w:lvlJc w:val="left"/>
      <w:pPr>
        <w:ind w:left="58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0C25DB4">
      <w:start w:val="1"/>
      <w:numFmt w:val="decimal"/>
      <w:lvlText w:val="%9."/>
      <w:lvlJc w:val="left"/>
      <w:pPr>
        <w:ind w:left="66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5A151AE4"/>
    <w:multiLevelType w:val="hybridMultilevel"/>
    <w:tmpl w:val="589A73C8"/>
    <w:numStyleLink w:val="ImportedStyle1"/>
  </w:abstractNum>
  <w:abstractNum w:abstractNumId="4" w15:restartNumberingAfterBreak="0">
    <w:nsid w:val="5AFE799C"/>
    <w:multiLevelType w:val="hybridMultilevel"/>
    <w:tmpl w:val="7BAE5CB4"/>
    <w:numStyleLink w:val="Numbered"/>
  </w:abstractNum>
  <w:abstractNum w:abstractNumId="5" w15:restartNumberingAfterBreak="0">
    <w:nsid w:val="7D241DB4"/>
    <w:multiLevelType w:val="hybridMultilevel"/>
    <w:tmpl w:val="589A73C8"/>
    <w:styleLink w:val="ImportedStyle1"/>
    <w:lvl w:ilvl="0" w:tplc="33BAF57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A82A4B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0A688BE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9DC676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27881D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6481964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AE3A2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52628F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F94109C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311836083">
    <w:abstractNumId w:val="2"/>
  </w:num>
  <w:num w:numId="2" w16cid:durableId="966159085">
    <w:abstractNumId w:val="4"/>
  </w:num>
  <w:num w:numId="3" w16cid:durableId="1385526375">
    <w:abstractNumId w:val="4"/>
    <w:lvlOverride w:ilvl="0">
      <w:startOverride w:val="1"/>
    </w:lvlOverride>
  </w:num>
  <w:num w:numId="4" w16cid:durableId="312561775">
    <w:abstractNumId w:val="4"/>
    <w:lvlOverride w:ilvl="0">
      <w:startOverride w:val="1"/>
    </w:lvlOverride>
  </w:num>
  <w:num w:numId="5" w16cid:durableId="1225529460">
    <w:abstractNumId w:val="4"/>
    <w:lvlOverride w:ilvl="0">
      <w:startOverride w:val="1"/>
      <w:lvl w:ilvl="0" w:tplc="2C3668CA">
        <w:start w:val="1"/>
        <w:numFmt w:val="decimal"/>
        <w:lvlText w:val="%1."/>
        <w:lvlJc w:val="left"/>
        <w:pPr>
          <w:ind w:left="379" w:hanging="37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8ABCCF50">
        <w:start w:val="1"/>
        <w:numFmt w:val="decimal"/>
        <w:lvlText w:val="%2."/>
        <w:lvlJc w:val="left"/>
        <w:pPr>
          <w:ind w:left="1179" w:hanging="37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EA8451DC">
        <w:start w:val="1"/>
        <w:numFmt w:val="decimal"/>
        <w:lvlText w:val="%3."/>
        <w:lvlJc w:val="left"/>
        <w:pPr>
          <w:ind w:left="1979" w:hanging="37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FF96AFF4">
        <w:start w:val="1"/>
        <w:numFmt w:val="decimal"/>
        <w:lvlText w:val="%4."/>
        <w:lvlJc w:val="left"/>
        <w:pPr>
          <w:ind w:left="2779" w:hanging="37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951277D8">
        <w:start w:val="1"/>
        <w:numFmt w:val="decimal"/>
        <w:lvlText w:val="%5."/>
        <w:lvlJc w:val="left"/>
        <w:pPr>
          <w:ind w:left="3579" w:hanging="37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168EB54C">
        <w:start w:val="1"/>
        <w:numFmt w:val="decimal"/>
        <w:lvlText w:val="%6."/>
        <w:lvlJc w:val="left"/>
        <w:pPr>
          <w:ind w:left="4379" w:hanging="37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DB143FEE">
        <w:start w:val="1"/>
        <w:numFmt w:val="decimal"/>
        <w:lvlText w:val="%7."/>
        <w:lvlJc w:val="left"/>
        <w:pPr>
          <w:ind w:left="5179" w:hanging="37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EA3CAB00">
        <w:start w:val="1"/>
        <w:numFmt w:val="decimal"/>
        <w:lvlText w:val="%8."/>
        <w:lvlJc w:val="left"/>
        <w:pPr>
          <w:ind w:left="5979" w:hanging="37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B8F63BE2">
        <w:start w:val="1"/>
        <w:numFmt w:val="decimal"/>
        <w:lvlText w:val="%9."/>
        <w:lvlJc w:val="left"/>
        <w:pPr>
          <w:ind w:left="6779" w:hanging="379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 w16cid:durableId="598610293">
    <w:abstractNumId w:val="0"/>
  </w:num>
  <w:num w:numId="7" w16cid:durableId="90393842">
    <w:abstractNumId w:val="1"/>
  </w:num>
  <w:num w:numId="8" w16cid:durableId="864947905">
    <w:abstractNumId w:val="5"/>
  </w:num>
  <w:num w:numId="9" w16cid:durableId="4725236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183"/>
    <w:rsid w:val="009779BB"/>
    <w:rsid w:val="00BC774D"/>
    <w:rsid w:val="00D80183"/>
    <w:rsid w:val="00DD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323D1"/>
  <w15:chartTrackingRefBased/>
  <w15:docId w15:val="{CAE2865C-6718-4A1E-9089-97C6BDB4E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1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2">
    <w:name w:val="heading 2"/>
    <w:next w:val="BodyB"/>
    <w:link w:val="Heading2Char"/>
    <w:uiPriority w:val="9"/>
    <w:unhideWhenUsed/>
    <w:qFormat/>
    <w:rsid w:val="00D80183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Helvetica Neue" w:eastAsia="Arial Unicode MS" w:hAnsi="Helvetica Neue" w:cs="Arial Unicode MS"/>
      <w:b/>
      <w:bCs/>
      <w:color w:val="000000"/>
      <w:kern w:val="0"/>
      <w:sz w:val="32"/>
      <w:szCs w:val="32"/>
      <w:u w:color="000000"/>
      <w:bdr w:val="nil"/>
      <w:lang w:eastAsia="en-IN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0183"/>
    <w:rPr>
      <w:rFonts w:ascii="Helvetica Neue" w:eastAsia="Arial Unicode MS" w:hAnsi="Helvetica Neue" w:cs="Arial Unicode MS"/>
      <w:b/>
      <w:bCs/>
      <w:color w:val="000000"/>
      <w:kern w:val="0"/>
      <w:sz w:val="32"/>
      <w:szCs w:val="32"/>
      <w:u w:color="000000"/>
      <w:bdr w:val="nil"/>
      <w:lang w:eastAsia="en-IN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Hyperlink">
    <w:name w:val="Hyperlink"/>
    <w:rsid w:val="00D80183"/>
    <w:rPr>
      <w:u w:val="single"/>
    </w:rPr>
  </w:style>
  <w:style w:type="paragraph" w:styleId="Header">
    <w:name w:val="header"/>
    <w:link w:val="HeaderChar"/>
    <w:rsid w:val="00D8018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IN"/>
      <w14:ligatures w14:val="none"/>
    </w:rPr>
  </w:style>
  <w:style w:type="character" w:customStyle="1" w:styleId="HeaderChar">
    <w:name w:val="Header Char"/>
    <w:basedOn w:val="DefaultParagraphFont"/>
    <w:link w:val="Header"/>
    <w:rsid w:val="00D80183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IN"/>
      <w14:ligatures w14:val="none"/>
    </w:rPr>
  </w:style>
  <w:style w:type="character" w:customStyle="1" w:styleId="NoneA">
    <w:name w:val="None A"/>
    <w:rsid w:val="00D80183"/>
  </w:style>
  <w:style w:type="paragraph" w:customStyle="1" w:styleId="HeaderFooter">
    <w:name w:val="Header &amp; Footer"/>
    <w:rsid w:val="00D801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eastAsia="en-IN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Default">
    <w:name w:val="Default"/>
    <w:rsid w:val="00D80183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u w:color="000000"/>
      <w:bdr w:val="nil"/>
      <w:lang w:val="en-US" w:eastAsia="en-IN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A">
    <w:name w:val="Body A"/>
    <w:rsid w:val="00D801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kern w:val="0"/>
      <w:u w:color="000000"/>
      <w:bdr w:val="nil"/>
      <w:lang w:val="en-US" w:eastAsia="en-IN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B">
    <w:name w:val="Body B"/>
    <w:rsid w:val="00D801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:lang w:eastAsia="en-IN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numbering" w:customStyle="1" w:styleId="Numbered">
    <w:name w:val="Numbered"/>
    <w:rsid w:val="00D80183"/>
    <w:pPr>
      <w:numPr>
        <w:numId w:val="1"/>
      </w:numPr>
    </w:pPr>
  </w:style>
  <w:style w:type="character" w:customStyle="1" w:styleId="None">
    <w:name w:val="None"/>
    <w:rsid w:val="00D80183"/>
  </w:style>
  <w:style w:type="character" w:customStyle="1" w:styleId="Hyperlink0">
    <w:name w:val="Hyperlink.0"/>
    <w:basedOn w:val="None"/>
    <w:rsid w:val="00D80183"/>
    <w:rPr>
      <w:rFonts w:ascii="Times New Roman" w:eastAsia="Times New Roman" w:hAnsi="Times New Roman" w:cs="Times New Roman"/>
      <w:outline w:val="0"/>
      <w:color w:val="0000FF"/>
      <w:sz w:val="20"/>
      <w:szCs w:val="20"/>
      <w:u w:val="single" w:color="0000FF"/>
    </w:rPr>
  </w:style>
  <w:style w:type="character" w:customStyle="1" w:styleId="Hyperlink1">
    <w:name w:val="Hyperlink.1"/>
    <w:basedOn w:val="None"/>
    <w:rsid w:val="00D80183"/>
    <w:rPr>
      <w:rFonts w:ascii="Times New Roman" w:eastAsia="Times New Roman" w:hAnsi="Times New Roman" w:cs="Times New Roman"/>
      <w:outline w:val="0"/>
      <w:color w:val="0000FF"/>
      <w:kern w:val="2"/>
      <w:sz w:val="20"/>
      <w:szCs w:val="20"/>
      <w:u w:val="single" w:color="0000FF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3">
    <w:name w:val="Hyperlink.3"/>
    <w:rsid w:val="00D80183"/>
    <w:rPr>
      <w:rFonts w:ascii="Times New Roman" w:hAnsi="Times New Roman"/>
      <w:outline w:val="0"/>
      <w:color w:val="0433FF"/>
      <w:kern w:val="2"/>
      <w:sz w:val="20"/>
      <w:szCs w:val="20"/>
      <w:u w:val="single" w:color="0433FF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2">
    <w:name w:val="Hyperlink.2"/>
    <w:basedOn w:val="None"/>
    <w:rsid w:val="00D80183"/>
    <w:rPr>
      <w:rFonts w:ascii="Times New Roman" w:eastAsia="Times New Roman" w:hAnsi="Times New Roman" w:cs="Times New Roman"/>
      <w:outline w:val="0"/>
      <w:color w:val="0000FF"/>
      <w:sz w:val="20"/>
      <w:szCs w:val="20"/>
      <w:u w:val="single" w:color="0000FF"/>
      <w:shd w:val="clear" w:color="auto" w:fill="FFFFFF"/>
    </w:rPr>
  </w:style>
  <w:style w:type="numbering" w:customStyle="1" w:styleId="Bullets">
    <w:name w:val="Bullets"/>
    <w:rsid w:val="00D80183"/>
    <w:pPr>
      <w:numPr>
        <w:numId w:val="6"/>
      </w:numPr>
    </w:pPr>
  </w:style>
  <w:style w:type="paragraph" w:styleId="NormalWeb">
    <w:name w:val="Normal (Web)"/>
    <w:rsid w:val="00D80183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IN"/>
      <w14:ligatures w14:val="none"/>
    </w:rPr>
  </w:style>
  <w:style w:type="paragraph" w:customStyle="1" w:styleId="BodyBA">
    <w:name w:val="Body B A"/>
    <w:rsid w:val="00D801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fr-FR" w:eastAsia="en-IN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ListParagraph">
    <w:name w:val="List Paragraph"/>
    <w:rsid w:val="00D801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IN"/>
      <w14:ligatures w14:val="none"/>
    </w:rPr>
  </w:style>
  <w:style w:type="numbering" w:customStyle="1" w:styleId="ImportedStyle1">
    <w:name w:val="Imported Style 1"/>
    <w:rsid w:val="00D80183"/>
    <w:pPr>
      <w:numPr>
        <w:numId w:val="8"/>
      </w:numPr>
    </w:pPr>
  </w:style>
  <w:style w:type="character" w:customStyle="1" w:styleId="Hyperlink4">
    <w:name w:val="Hyperlink.4"/>
    <w:basedOn w:val="None"/>
    <w:rsid w:val="00D80183"/>
    <w:rPr>
      <w:outline w:val="0"/>
      <w:color w:val="000000"/>
      <w:u w:val="single" w:color="000000"/>
      <w:shd w:val="clear" w:color="auto" w:fill="FFFFFF"/>
    </w:rPr>
  </w:style>
  <w:style w:type="character" w:customStyle="1" w:styleId="Hyperlink5">
    <w:name w:val="Hyperlink.5"/>
    <w:basedOn w:val="None"/>
    <w:rsid w:val="00D80183"/>
    <w:rPr>
      <w:outline w:val="0"/>
      <w:color w:val="000000"/>
      <w:u w:val="single"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145199999999994E-2"/>
          <c:y val="0.23274500000000001"/>
          <c:w val="0.90585499999999997"/>
          <c:h val="0.692987000000000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Age-adjusted Incidence rate</c:v>
                </c:pt>
              </c:strCache>
            </c:strRef>
          </c:tx>
          <c:spPr>
            <a:solidFill>
              <a:srgbClr val="6D7472"/>
            </a:solidFill>
            <a:ln w="9525" cap="flat">
              <a:solidFill>
                <a:srgbClr val="F9F9F9"/>
              </a:solidFill>
              <a:prstDash val="solid"/>
              <a:round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1" i="0" u="none" strike="noStrike">
                    <a:solidFill>
                      <a:srgbClr val="000000"/>
                    </a:solidFill>
                    <a:latin typeface="Times New Roman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D$1</c:f>
              <c:strCache>
                <c:ptCount val="3"/>
                <c:pt idx="0">
                  <c:v>Overall</c:v>
                </c:pt>
                <c:pt idx="1">
                  <c:v>Male</c:v>
                </c:pt>
                <c:pt idx="2">
                  <c:v>Female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21</c:v>
                </c:pt>
                <c:pt idx="1">
                  <c:v>22.2</c:v>
                </c:pt>
                <c:pt idx="2">
                  <c:v>1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28-4D1D-8A19-A91E0F19C91D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Age-adjusted Mortality rate</c:v>
                </c:pt>
              </c:strCache>
            </c:strRef>
          </c:tx>
          <c:spPr>
            <a:solidFill>
              <a:srgbClr val="980605"/>
            </a:solidFill>
            <a:ln w="9525" cap="flat">
              <a:solidFill>
                <a:srgbClr val="F9F9F9"/>
              </a:solidFill>
              <a:prstDash val="solid"/>
              <a:round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1" i="0" u="none" strike="noStrike">
                    <a:solidFill>
                      <a:srgbClr val="000000"/>
                    </a:solidFill>
                    <a:latin typeface="Times New Roman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D$1</c:f>
              <c:strCache>
                <c:ptCount val="3"/>
                <c:pt idx="0">
                  <c:v>Overall</c:v>
                </c:pt>
                <c:pt idx="1">
                  <c:v>Male</c:v>
                </c:pt>
                <c:pt idx="2">
                  <c:v>Female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9.3000000000000007</c:v>
                </c:pt>
                <c:pt idx="1">
                  <c:v>10.6</c:v>
                </c:pt>
                <c:pt idx="2">
                  <c:v>7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928-4D1D-8A19-A91E0F19C9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94734552"/>
        <c:axId val="2094734553"/>
      </c:barChart>
      <c:catAx>
        <c:axId val="20947345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spPr>
          <a:ln w="12700" cap="flat">
            <a:solidFill>
              <a:srgbClr val="888888"/>
            </a:solidFill>
            <a:prstDash val="solid"/>
            <a:round/>
          </a:ln>
        </c:spPr>
        <c:txPr>
          <a:bodyPr rot="0"/>
          <a:lstStyle/>
          <a:p>
            <a:pPr>
              <a:defRPr sz="1000" b="1" i="0" u="none" strike="noStrike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25"/>
        </c:scaling>
        <c:delete val="0"/>
        <c:axPos val="l"/>
        <c:numFmt formatCode="0.#" sourceLinked="0"/>
        <c:majorTickMark val="out"/>
        <c:minorTickMark val="none"/>
        <c:tickLblPos val="nextTo"/>
        <c:spPr>
          <a:ln w="12700" cap="flat">
            <a:solidFill>
              <a:srgbClr val="888888"/>
            </a:solidFill>
            <a:prstDash val="solid"/>
            <a:round/>
          </a:ln>
        </c:spPr>
        <c:txPr>
          <a:bodyPr rot="0"/>
          <a:lstStyle/>
          <a:p>
            <a:pPr>
              <a:defRPr sz="1000" b="1" i="0" u="none" strike="noStrike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2094734552"/>
        <c:crosses val="autoZero"/>
        <c:crossBetween val="between"/>
        <c:majorUnit val="6.25"/>
        <c:minorUnit val="3.125"/>
      </c:valAx>
      <c:spPr>
        <a:solidFill>
          <a:srgbClr val="FFFFFF"/>
        </a:solidFill>
        <a:ln w="12700" cap="flat">
          <a:noFill/>
          <a:miter lim="400000"/>
        </a:ln>
        <a:effectLst/>
      </c:spPr>
    </c:plotArea>
    <c:legend>
      <c:legendPos val="t"/>
      <c:layout>
        <c:manualLayout>
          <c:xMode val="edge"/>
          <c:yMode val="edge"/>
          <c:x val="0"/>
          <c:y val="0"/>
          <c:w val="0.98122100000000001"/>
          <c:h val="6.3171599999999994E-2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1000" b="1" i="0" u="none" strike="noStrike">
              <a:solidFill>
                <a:srgbClr val="000000"/>
              </a:solidFill>
              <a:latin typeface="Times New Roman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888888"/>
      </a:solidFill>
      <a:prstDash val="solid"/>
      <a:round/>
    </a:ln>
    <a:effectLst/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12799999999999"/>
          <c:y val="0.23569100000000001"/>
          <c:w val="0.88087199999999999"/>
          <c:h val="0.6892589999999999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Male </c:v>
                </c:pt>
              </c:strCache>
            </c:strRef>
          </c:tx>
          <c:spPr>
            <a:solidFill>
              <a:schemeClr val="accent1"/>
            </a:solidFill>
            <a:ln w="9525" cap="flat">
              <a:solidFill>
                <a:srgbClr val="F9F9F9"/>
              </a:solidFill>
              <a:prstDash val="solid"/>
              <a:round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1" i="0" u="none" strike="noStrike">
                    <a:solidFill>
                      <a:srgbClr val="000000"/>
                    </a:solidFill>
                    <a:latin typeface="Times New Roman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D$1</c:f>
              <c:strCache>
                <c:ptCount val="3"/>
                <c:pt idx="0">
                  <c:v>15-19 years</c:v>
                </c:pt>
                <c:pt idx="1">
                  <c:v>20-29 years</c:v>
                </c:pt>
                <c:pt idx="2">
                  <c:v>30-39 years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1.6</c:v>
                </c:pt>
                <c:pt idx="1">
                  <c:v>6.6</c:v>
                </c:pt>
                <c:pt idx="2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3B-4DFD-8EFA-89917AFCEC96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rgbClr val="D420BF"/>
            </a:solidFill>
            <a:ln w="9525" cap="flat">
              <a:solidFill>
                <a:srgbClr val="F9F9F9"/>
              </a:solidFill>
              <a:prstDash val="solid"/>
              <a:round/>
            </a:ln>
            <a:effectLst/>
          </c:spPr>
          <c:invertIfNegative val="0"/>
          <c:dLbls>
            <c:numFmt formatCode="#,##0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1" i="0" u="none" strike="noStrike">
                    <a:solidFill>
                      <a:srgbClr val="000000"/>
                    </a:solidFill>
                    <a:latin typeface="Times New Roman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B$1:$D$1</c:f>
              <c:strCache>
                <c:ptCount val="3"/>
                <c:pt idx="0">
                  <c:v>15-19 years</c:v>
                </c:pt>
                <c:pt idx="1">
                  <c:v>20-29 years</c:v>
                </c:pt>
                <c:pt idx="2">
                  <c:v>30-39 years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1</c:v>
                </c:pt>
                <c:pt idx="1">
                  <c:v>5.5</c:v>
                </c:pt>
                <c:pt idx="2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83B-4DFD-8EFA-89917AFCEC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94734552"/>
        <c:axId val="2094734553"/>
      </c:barChart>
      <c:catAx>
        <c:axId val="20947345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low"/>
        <c:spPr>
          <a:ln w="12700" cap="flat">
            <a:solidFill>
              <a:srgbClr val="888888"/>
            </a:solidFill>
            <a:prstDash val="solid"/>
            <a:round/>
          </a:ln>
        </c:spPr>
        <c:txPr>
          <a:bodyPr rot="0"/>
          <a:lstStyle/>
          <a:p>
            <a:pPr>
              <a:defRPr sz="1000" b="1" i="0" u="none" strike="noStrike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  <c:max val="20"/>
        </c:scaling>
        <c:delete val="0"/>
        <c:axPos val="l"/>
        <c:numFmt formatCode="0.#" sourceLinked="0"/>
        <c:majorTickMark val="out"/>
        <c:minorTickMark val="none"/>
        <c:tickLblPos val="nextTo"/>
        <c:spPr>
          <a:ln w="12700" cap="flat">
            <a:solidFill>
              <a:srgbClr val="888888"/>
            </a:solidFill>
            <a:prstDash val="solid"/>
            <a:round/>
          </a:ln>
        </c:spPr>
        <c:txPr>
          <a:bodyPr rot="0"/>
          <a:lstStyle/>
          <a:p>
            <a:pPr>
              <a:defRPr sz="1000" b="1" i="0" u="none" strike="noStrike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2094734552"/>
        <c:crosses val="autoZero"/>
        <c:crossBetween val="between"/>
        <c:majorUnit val="5"/>
        <c:minorUnit val="2.5"/>
      </c:valAx>
      <c:spPr>
        <a:solidFill>
          <a:srgbClr val="FFFFFF"/>
        </a:solidFill>
        <a:ln w="12700" cap="flat">
          <a:noFill/>
          <a:miter lim="400000"/>
        </a:ln>
        <a:effectLst/>
      </c:spPr>
    </c:plotArea>
    <c:legend>
      <c:legendPos val="t"/>
      <c:layout>
        <c:manualLayout>
          <c:xMode val="edge"/>
          <c:yMode val="edge"/>
          <c:x val="0"/>
          <c:y val="0"/>
          <c:w val="1"/>
          <c:h val="6.3654799999999997E-2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1000" b="1" i="0" u="none" strike="noStrike">
              <a:solidFill>
                <a:srgbClr val="000000"/>
              </a:solidFill>
              <a:latin typeface="Times New Roman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888888"/>
      </a:solidFill>
      <a:prstDash val="solid"/>
      <a:round/>
    </a:ln>
    <a:effectLst/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735400000000001"/>
          <c:y val="2.6341099999999999E-2"/>
          <c:w val="0.79800599999999999"/>
          <c:h val="0.92751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1</c:v>
                </c:pt>
              </c:strCache>
            </c:strRef>
          </c:tx>
          <c:spPr>
            <a:solidFill>
              <a:schemeClr val="accent1"/>
            </a:solidFill>
            <a:ln w="12700" cap="flat">
              <a:noFill/>
              <a:miter lim="400000"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 w="12700" cap="flat">
                <a:noFill/>
                <a:miter lim="400000"/>
              </a:ln>
              <a:effectLst/>
            </c:spPr>
            <c:extLst>
              <c:ext xmlns:c16="http://schemas.microsoft.com/office/drawing/2014/chart" uri="{C3380CC4-5D6E-409C-BE32-E72D297353CC}">
                <c16:uniqueId val="{00000001-4EC9-445B-9DA5-015514FFA2B8}"/>
              </c:ext>
            </c:extLst>
          </c:dPt>
          <c:dLbls>
            <c:numFmt formatCode="0.0" sourceLinked="0"/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1" i="0" u="none" strike="noStrike">
                    <a:solidFill>
                      <a:srgbClr val="000000"/>
                    </a:solidFill>
                    <a:latin typeface="Times New Roman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1!$A$2:$A$17</c:f>
              <c:strCache>
                <c:ptCount val="16"/>
                <c:pt idx="0">
                  <c:v>Varanasi</c:v>
                </c:pt>
                <c:pt idx="1">
                  <c:v>India</c:v>
                </c:pt>
                <c:pt idx="2">
                  <c:v>Pakistan</c:v>
                </c:pt>
                <c:pt idx="3">
                  <c:v>Portugal</c:v>
                </c:pt>
                <c:pt idx="4">
                  <c:v>Bangladesh</c:v>
                </c:pt>
                <c:pt idx="5">
                  <c:v>Afganistan</c:v>
                </c:pt>
                <c:pt idx="6">
                  <c:v>Iceland</c:v>
                </c:pt>
                <c:pt idx="7">
                  <c:v>Slovakia</c:v>
                </c:pt>
                <c:pt idx="8">
                  <c:v>Sri Lanka</c:v>
                </c:pt>
                <c:pt idx="9">
                  <c:v>Romania</c:v>
                </c:pt>
                <c:pt idx="10">
                  <c:v>Australia</c:v>
                </c:pt>
                <c:pt idx="11">
                  <c:v>Myanmar</c:v>
                </c:pt>
                <c:pt idx="12">
                  <c:v>Belarus</c:v>
                </c:pt>
                <c:pt idx="13">
                  <c:v>Greece</c:v>
                </c:pt>
                <c:pt idx="14">
                  <c:v>Poland</c:v>
                </c:pt>
                <c:pt idx="15">
                  <c:v>Japan</c:v>
                </c:pt>
              </c:strCache>
            </c:strRef>
          </c:cat>
          <c:val>
            <c:numRef>
              <c:f>Sheet1!$B$2:$B$17</c:f>
              <c:numCache>
                <c:formatCode>General</c:formatCode>
                <c:ptCount val="16"/>
                <c:pt idx="0">
                  <c:v>9.1999999999999993</c:v>
                </c:pt>
                <c:pt idx="1">
                  <c:v>4.2</c:v>
                </c:pt>
                <c:pt idx="2">
                  <c:v>3.5</c:v>
                </c:pt>
                <c:pt idx="3">
                  <c:v>3</c:v>
                </c:pt>
                <c:pt idx="4">
                  <c:v>2</c:v>
                </c:pt>
                <c:pt idx="5">
                  <c:v>1.5</c:v>
                </c:pt>
                <c:pt idx="6">
                  <c:v>1.4</c:v>
                </c:pt>
                <c:pt idx="7">
                  <c:v>1.2</c:v>
                </c:pt>
                <c:pt idx="8">
                  <c:v>1.2</c:v>
                </c:pt>
                <c:pt idx="9">
                  <c:v>1</c:v>
                </c:pt>
                <c:pt idx="10">
                  <c:v>1</c:v>
                </c:pt>
                <c:pt idx="11">
                  <c:v>0.9</c:v>
                </c:pt>
                <c:pt idx="12">
                  <c:v>0.9</c:v>
                </c:pt>
                <c:pt idx="13">
                  <c:v>0.9</c:v>
                </c:pt>
                <c:pt idx="14">
                  <c:v>0.9</c:v>
                </c:pt>
                <c:pt idx="15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EC9-445B-9DA5-015514FFA2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094734552"/>
        <c:axId val="2094734553"/>
      </c:barChart>
      <c:catAx>
        <c:axId val="2094734552"/>
        <c:scaling>
          <c:orientation val="maxMin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ln w="12700" cap="flat">
            <a:solidFill>
              <a:srgbClr val="D9D9D9"/>
            </a:solidFill>
            <a:prstDash val="solid"/>
            <a:round/>
          </a:ln>
        </c:spPr>
        <c:txPr>
          <a:bodyPr rot="0"/>
          <a:lstStyle/>
          <a:p>
            <a:pPr>
              <a:defRPr sz="1000" b="1" i="0" u="none" strike="noStrike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2094734553"/>
        <c:crosses val="autoZero"/>
        <c:auto val="1"/>
        <c:lblAlgn val="ctr"/>
        <c:lblOffset val="100"/>
        <c:noMultiLvlLbl val="1"/>
      </c:catAx>
      <c:valAx>
        <c:axId val="2094734553"/>
        <c:scaling>
          <c:orientation val="minMax"/>
        </c:scaling>
        <c:delete val="0"/>
        <c:axPos val="t"/>
        <c:numFmt formatCode="0.0" sourceLinked="0"/>
        <c:majorTickMark val="none"/>
        <c:minorTickMark val="none"/>
        <c:tickLblPos val="high"/>
        <c:spPr>
          <a:ln w="12700" cap="flat">
            <a:noFill/>
            <a:prstDash val="solid"/>
            <a:round/>
          </a:ln>
        </c:spPr>
        <c:txPr>
          <a:bodyPr rot="0"/>
          <a:lstStyle/>
          <a:p>
            <a:pPr>
              <a:defRPr sz="900" b="1" i="0" u="none" strike="noStrike">
                <a:solidFill>
                  <a:srgbClr val="000000"/>
                </a:solidFill>
                <a:latin typeface="Calibri"/>
              </a:defRPr>
            </a:pPr>
            <a:endParaRPr lang="en-US"/>
          </a:p>
        </c:txPr>
        <c:crossAx val="2094734552"/>
        <c:crosses val="autoZero"/>
        <c:crossBetween val="between"/>
        <c:majorUnit val="2.5"/>
        <c:minorUnit val="1.25"/>
      </c:valAx>
      <c:spPr>
        <a:noFill/>
        <a:ln w="12700" cap="flat">
          <a:noFill/>
          <a:miter lim="400000"/>
        </a:ln>
        <a:effectLst/>
      </c:spPr>
    </c:plotArea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868</Words>
  <Characters>10650</Characters>
  <Application>Microsoft Office Word</Application>
  <DocSecurity>0</DocSecurity>
  <Lines>88</Lines>
  <Paragraphs>24</Paragraphs>
  <ScaleCrop>false</ScaleCrop>
  <Company/>
  <LinksUpToDate>false</LinksUpToDate>
  <CharactersWithSpaces>1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VENTIVE ONCOLOGY MPMMCC</dc:creator>
  <cp:keywords/>
  <dc:description/>
  <cp:lastModifiedBy>PREVENTIVE ONCOLOGY MPMMCC</cp:lastModifiedBy>
  <cp:revision>1</cp:revision>
  <dcterms:created xsi:type="dcterms:W3CDTF">2024-12-06T05:36:00Z</dcterms:created>
  <dcterms:modified xsi:type="dcterms:W3CDTF">2024-12-06T05:37:00Z</dcterms:modified>
</cp:coreProperties>
</file>